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C1C47" w14:textId="77777777" w:rsidR="00FB2910" w:rsidRPr="00FB2910" w:rsidRDefault="00FB2910" w:rsidP="00FB2910">
      <w:pPr>
        <w:pStyle w:val="ListParagraph"/>
        <w:numPr>
          <w:ilvl w:val="0"/>
          <w:numId w:val="3"/>
        </w:numPr>
        <w:spacing w:after="194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B2910">
        <w:rPr>
          <w:rFonts w:ascii="Times New Roman" w:hAnsi="Times New Roman" w:cs="Times New Roman"/>
          <w:sz w:val="24"/>
          <w:szCs w:val="24"/>
        </w:rPr>
        <w:t>ORE GRADE PRINTOUT OF MOW3-1</w:t>
      </w:r>
    </w:p>
    <w:p w14:paraId="0845831F" w14:textId="77777777" w:rsidR="00FB2910" w:rsidRDefault="00FB2910">
      <w:pPr>
        <w:spacing w:after="194"/>
        <w:ind w:left="-5"/>
      </w:pPr>
    </w:p>
    <w:p w14:paraId="6DC3FFFF" w14:textId="77777777" w:rsidR="003F14E0" w:rsidRDefault="00937395">
      <w:pPr>
        <w:spacing w:after="194"/>
        <w:ind w:left="-5"/>
      </w:pPr>
      <w:r>
        <w:t>CENTURY GEOPHYSICAL CORPORATION</w:t>
      </w:r>
    </w:p>
    <w:p w14:paraId="1340BB45" w14:textId="77777777" w:rsidR="003F14E0" w:rsidRDefault="00937395">
      <w:pPr>
        <w:spacing w:after="410"/>
        <w:ind w:left="-5"/>
      </w:pPr>
      <w:r>
        <w:t xml:space="preserve">* * * ORE-GRADE ANALYSIS * * * </w:t>
      </w:r>
    </w:p>
    <w:p w14:paraId="355D139E" w14:textId="77777777" w:rsidR="003F14E0" w:rsidRDefault="00937395">
      <w:pPr>
        <w:ind w:left="-5"/>
      </w:pPr>
      <w:proofErr w:type="gramStart"/>
      <w:r>
        <w:t>COMPANY  :</w:t>
      </w:r>
      <w:proofErr w:type="gramEnd"/>
      <w:r>
        <w:t xml:space="preserve">               CAMECO RESOURCES   WELL     :       3674-26-MOW3-1</w:t>
      </w:r>
    </w:p>
    <w:p w14:paraId="4EC66E29" w14:textId="77777777" w:rsidR="003F14E0" w:rsidRDefault="00937395">
      <w:pPr>
        <w:spacing w:line="479" w:lineRule="auto"/>
        <w:ind w:left="-5" w:right="686"/>
      </w:pPr>
      <w:proofErr w:type="gramStart"/>
      <w:r>
        <w:t>FIELD    :</w:t>
      </w:r>
      <w:proofErr w:type="gramEnd"/>
      <w:r>
        <w:t xml:space="preserve">                              3   DATE     : 05/24/13 K-FACTOR in 0.00001 : 0.5000  DEAD TIME:  3.000 USEC</w:t>
      </w:r>
    </w:p>
    <w:p w14:paraId="2D7D0BF6" w14:textId="77777777" w:rsidR="003F14E0" w:rsidRDefault="00937395">
      <w:pPr>
        <w:ind w:left="-5"/>
      </w:pPr>
      <w:r>
        <w:t xml:space="preserve">     CUTOFFS SELECTED:</w:t>
      </w:r>
    </w:p>
    <w:p w14:paraId="3140B9E1" w14:textId="77777777" w:rsidR="003F14E0" w:rsidRDefault="00937395">
      <w:pPr>
        <w:ind w:left="-5"/>
      </w:pPr>
      <w:r>
        <w:t xml:space="preserve">       CO1= 0.020 %</w:t>
      </w:r>
    </w:p>
    <w:p w14:paraId="1B27BA97" w14:textId="77777777" w:rsidR="003F14E0" w:rsidRDefault="00937395">
      <w:pPr>
        <w:ind w:left="-5"/>
      </w:pPr>
      <w:r>
        <w:t xml:space="preserve">       CO2= 0.030 %</w:t>
      </w:r>
    </w:p>
    <w:p w14:paraId="5E2E0221" w14:textId="77777777" w:rsidR="003F14E0" w:rsidRDefault="00937395">
      <w:pPr>
        <w:spacing w:after="194"/>
        <w:ind w:left="-5"/>
      </w:pPr>
      <w:r>
        <w:t xml:space="preserve">       CO3= 0.050 %</w:t>
      </w:r>
    </w:p>
    <w:p w14:paraId="26148C93" w14:textId="77777777" w:rsidR="003F14E0" w:rsidRDefault="00937395">
      <w:pPr>
        <w:ind w:left="-5"/>
      </w:pPr>
      <w:r>
        <w:t xml:space="preserve">     INTERVAL SELECTED:  1.0 FT ** ZONE   </w:t>
      </w:r>
      <w:proofErr w:type="gramStart"/>
      <w:r>
        <w:t>1 :</w:t>
      </w:r>
      <w:proofErr w:type="gramEnd"/>
      <w:r>
        <w:t xml:space="preserve">   385.50 -   390.00 : ALL VALUES BELOW THE LOWEST CUTOFF VALUE.</w:t>
      </w:r>
    </w:p>
    <w:p w14:paraId="7D619C0B" w14:textId="77777777" w:rsidR="003F14E0" w:rsidRDefault="00937395">
      <w:pPr>
        <w:spacing w:after="626"/>
        <w:ind w:left="-5"/>
      </w:pPr>
      <w:r>
        <w:t xml:space="preserve">** ZONE   </w:t>
      </w:r>
      <w:proofErr w:type="gramStart"/>
      <w:r>
        <w:t>2 :</w:t>
      </w:r>
      <w:proofErr w:type="gramEnd"/>
      <w:r>
        <w:t xml:space="preserve">   542.50 -   549.00 : ALL VALUES BELOW THE LOWEST CUTOFF VALUE.</w:t>
      </w:r>
    </w:p>
    <w:p w14:paraId="24AC5E7D" w14:textId="77777777" w:rsidR="003F14E0" w:rsidRDefault="00937395">
      <w:pPr>
        <w:ind w:left="848"/>
      </w:pPr>
      <w:r>
        <w:t>* ZONE   3  *</w:t>
      </w:r>
    </w:p>
    <w:p w14:paraId="03B1AB12" w14:textId="77777777" w:rsidR="003F14E0" w:rsidRDefault="00937395">
      <w:pPr>
        <w:tabs>
          <w:tab w:val="center" w:pos="3003"/>
          <w:tab w:val="center" w:pos="4371"/>
          <w:tab w:val="center" w:pos="5283"/>
          <w:tab w:val="center" w:pos="6195"/>
        </w:tabs>
        <w:ind w:left="-15" w:firstLine="0"/>
      </w:pPr>
      <w:r>
        <w:t>DEPTH TRUE DEPTH</w:t>
      </w:r>
      <w:r>
        <w:tab/>
        <w:t>GRADE CO1</w:t>
      </w:r>
      <w:r>
        <w:tab/>
        <w:t>CO2</w:t>
      </w:r>
      <w:r>
        <w:tab/>
        <w:t>CO3</w:t>
      </w:r>
      <w:r>
        <w:tab/>
        <w:t>INT</w:t>
      </w:r>
    </w:p>
    <w:p w14:paraId="51FC73DB" w14:textId="77777777" w:rsidR="003F14E0" w:rsidRDefault="00937395">
      <w:pPr>
        <w:ind w:left="-5"/>
      </w:pPr>
      <w:r>
        <w:t>[FT][FT] [%]</w:t>
      </w:r>
    </w:p>
    <w:p w14:paraId="5CF579BD" w14:textId="77777777" w:rsidR="003F14E0" w:rsidRDefault="00937395">
      <w:pPr>
        <w:tabs>
          <w:tab w:val="center" w:pos="2775"/>
          <w:tab w:val="center" w:pos="5112"/>
        </w:tabs>
        <w:ind w:left="-15" w:firstLine="0"/>
      </w:pPr>
      <w:r>
        <w:t xml:space="preserve">  </w:t>
      </w:r>
      <w:proofErr w:type="gramStart"/>
      <w:r>
        <w:t>626.00  625.9</w:t>
      </w:r>
      <w:proofErr w:type="gramEnd"/>
      <w:r>
        <w:tab/>
        <w:t xml:space="preserve">  0.012</w:t>
      </w:r>
      <w:r>
        <w:tab/>
        <w:t xml:space="preserve"> </w:t>
      </w:r>
    </w:p>
    <w:p w14:paraId="504C380D" w14:textId="77777777" w:rsidR="003F14E0" w:rsidRDefault="00937395">
      <w:pPr>
        <w:tabs>
          <w:tab w:val="center" w:pos="2775"/>
          <w:tab w:val="center" w:pos="5112"/>
        </w:tabs>
        <w:ind w:left="-15" w:firstLine="0"/>
      </w:pPr>
      <w:r>
        <w:t xml:space="preserve">  </w:t>
      </w:r>
      <w:proofErr w:type="gramStart"/>
      <w:r>
        <w:t>626.50  626.4</w:t>
      </w:r>
      <w:proofErr w:type="gramEnd"/>
      <w:r>
        <w:tab/>
        <w:t xml:space="preserve">  0.020</w:t>
      </w:r>
      <w:r>
        <w:tab/>
        <w:t xml:space="preserve"> </w:t>
      </w:r>
    </w:p>
    <w:p w14:paraId="170F363F" w14:textId="77777777" w:rsidR="003F14E0" w:rsidRDefault="00937395">
      <w:pPr>
        <w:tabs>
          <w:tab w:val="center" w:pos="2889"/>
          <w:tab w:val="center" w:pos="5112"/>
        </w:tabs>
        <w:ind w:left="-15" w:firstLine="0"/>
      </w:pPr>
      <w:r>
        <w:t xml:space="preserve">  </w:t>
      </w:r>
      <w:proofErr w:type="gramStart"/>
      <w:r>
        <w:t>627.00  626.9</w:t>
      </w:r>
      <w:proofErr w:type="gramEnd"/>
      <w:r>
        <w:tab/>
        <w:t xml:space="preserve">  0.028 *</w:t>
      </w:r>
      <w:r>
        <w:tab/>
        <w:t xml:space="preserve"> </w:t>
      </w:r>
    </w:p>
    <w:p w14:paraId="3DA0DB77" w14:textId="77777777" w:rsidR="003F14E0" w:rsidRDefault="00937395">
      <w:pPr>
        <w:tabs>
          <w:tab w:val="center" w:pos="2889"/>
          <w:tab w:val="center" w:pos="4257"/>
          <w:tab w:val="center" w:pos="5112"/>
        </w:tabs>
        <w:ind w:left="-15" w:firstLine="0"/>
      </w:pPr>
      <w:r>
        <w:t xml:space="preserve">  </w:t>
      </w:r>
      <w:proofErr w:type="gramStart"/>
      <w:r>
        <w:t>627.50  627.4</w:t>
      </w:r>
      <w:proofErr w:type="gramEnd"/>
      <w:r>
        <w:tab/>
        <w:t xml:space="preserve">  0.036 *</w:t>
      </w:r>
      <w:r>
        <w:tab/>
        <w:t>*</w:t>
      </w:r>
      <w:r>
        <w:tab/>
        <w:t xml:space="preserve"> </w:t>
      </w:r>
    </w:p>
    <w:p w14:paraId="5F103022" w14:textId="77777777" w:rsidR="003F14E0" w:rsidRDefault="00937395">
      <w:pPr>
        <w:tabs>
          <w:tab w:val="center" w:pos="2889"/>
          <w:tab w:val="center" w:pos="4257"/>
          <w:tab w:val="center" w:pos="5112"/>
        </w:tabs>
        <w:ind w:left="-15" w:firstLine="0"/>
      </w:pPr>
      <w:r>
        <w:t xml:space="preserve">  </w:t>
      </w:r>
      <w:proofErr w:type="gramStart"/>
      <w:r>
        <w:t>628.00  627.9</w:t>
      </w:r>
      <w:proofErr w:type="gramEnd"/>
      <w:r>
        <w:tab/>
        <w:t xml:space="preserve">  0.038 *</w:t>
      </w:r>
      <w:r>
        <w:tab/>
        <w:t>*</w:t>
      </w:r>
      <w:r>
        <w:tab/>
        <w:t xml:space="preserve"> </w:t>
      </w:r>
    </w:p>
    <w:p w14:paraId="0B136245" w14:textId="77777777" w:rsidR="003F14E0" w:rsidRDefault="00937395">
      <w:pPr>
        <w:tabs>
          <w:tab w:val="center" w:pos="2889"/>
          <w:tab w:val="center" w:pos="4257"/>
          <w:tab w:val="center" w:pos="5112"/>
        </w:tabs>
        <w:ind w:left="-15" w:firstLine="0"/>
      </w:pPr>
      <w:r>
        <w:t xml:space="preserve">  </w:t>
      </w:r>
      <w:proofErr w:type="gramStart"/>
      <w:r>
        <w:t>628.50  628.4</w:t>
      </w:r>
      <w:proofErr w:type="gramEnd"/>
      <w:r>
        <w:tab/>
        <w:t xml:space="preserve">  0.043 *</w:t>
      </w:r>
      <w:r>
        <w:tab/>
        <w:t>*</w:t>
      </w:r>
      <w:r>
        <w:tab/>
        <w:t xml:space="preserve"> </w:t>
      </w:r>
    </w:p>
    <w:p w14:paraId="01ADA359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29.00  628.9</w:t>
      </w:r>
      <w:proofErr w:type="gramEnd"/>
      <w:r>
        <w:tab/>
        <w:t xml:space="preserve">  0.063 *</w:t>
      </w:r>
      <w:r>
        <w:tab/>
        <w:t>*</w:t>
      </w:r>
      <w:r>
        <w:tab/>
        <w:t xml:space="preserve">* </w:t>
      </w:r>
    </w:p>
    <w:p w14:paraId="7D603C3C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29.50  629.4</w:t>
      </w:r>
      <w:proofErr w:type="gramEnd"/>
      <w:r>
        <w:tab/>
        <w:t xml:space="preserve">  0.090 *</w:t>
      </w:r>
      <w:r>
        <w:tab/>
        <w:t>*</w:t>
      </w:r>
      <w:r>
        <w:tab/>
        <w:t xml:space="preserve">* </w:t>
      </w:r>
    </w:p>
    <w:p w14:paraId="6FF3BEC2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0.00  629.9</w:t>
      </w:r>
      <w:proofErr w:type="gramEnd"/>
      <w:r>
        <w:tab/>
        <w:t xml:space="preserve">  0.125 *</w:t>
      </w:r>
      <w:r>
        <w:tab/>
        <w:t>*</w:t>
      </w:r>
      <w:r>
        <w:tab/>
        <w:t xml:space="preserve">* </w:t>
      </w:r>
    </w:p>
    <w:p w14:paraId="74EA1E12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0.50  630.4</w:t>
      </w:r>
      <w:proofErr w:type="gramEnd"/>
      <w:r>
        <w:tab/>
        <w:t xml:space="preserve">  0.149 *</w:t>
      </w:r>
      <w:r>
        <w:tab/>
        <w:t>*</w:t>
      </w:r>
      <w:r>
        <w:tab/>
        <w:t xml:space="preserve">* </w:t>
      </w:r>
    </w:p>
    <w:p w14:paraId="549093A5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1.00  630.9</w:t>
      </w:r>
      <w:proofErr w:type="gramEnd"/>
      <w:r>
        <w:tab/>
        <w:t xml:space="preserve">  0.103 *</w:t>
      </w:r>
      <w:r>
        <w:tab/>
        <w:t>*</w:t>
      </w:r>
      <w:r>
        <w:tab/>
        <w:t xml:space="preserve">* </w:t>
      </w:r>
    </w:p>
    <w:p w14:paraId="497D0B90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1.50  631.4</w:t>
      </w:r>
      <w:proofErr w:type="gramEnd"/>
      <w:r>
        <w:tab/>
        <w:t xml:space="preserve">  0.102 *</w:t>
      </w:r>
      <w:r>
        <w:tab/>
        <w:t>*</w:t>
      </w:r>
      <w:r>
        <w:tab/>
        <w:t xml:space="preserve">* </w:t>
      </w:r>
    </w:p>
    <w:p w14:paraId="5D317F5C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2.00  631.9</w:t>
      </w:r>
      <w:proofErr w:type="gramEnd"/>
      <w:r>
        <w:tab/>
        <w:t xml:space="preserve">  0.094 *</w:t>
      </w:r>
      <w:r>
        <w:tab/>
        <w:t>*</w:t>
      </w:r>
      <w:r>
        <w:tab/>
        <w:t xml:space="preserve">* </w:t>
      </w:r>
    </w:p>
    <w:p w14:paraId="4EEFC36A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2.50  632.4</w:t>
      </w:r>
      <w:proofErr w:type="gramEnd"/>
      <w:r>
        <w:tab/>
        <w:t xml:space="preserve">  0.119 *</w:t>
      </w:r>
      <w:r>
        <w:tab/>
        <w:t>*</w:t>
      </w:r>
      <w:r>
        <w:tab/>
        <w:t xml:space="preserve">* </w:t>
      </w:r>
    </w:p>
    <w:p w14:paraId="5F288EED" w14:textId="77777777" w:rsidR="003F14E0" w:rsidRDefault="00937395">
      <w:pPr>
        <w:tabs>
          <w:tab w:val="center" w:pos="2889"/>
          <w:tab w:val="center" w:pos="4257"/>
          <w:tab w:val="center" w:pos="5169"/>
          <w:tab w:val="center" w:pos="6081"/>
        </w:tabs>
        <w:ind w:left="-15" w:firstLine="0"/>
      </w:pPr>
      <w:r>
        <w:t xml:space="preserve">  </w:t>
      </w:r>
      <w:proofErr w:type="gramStart"/>
      <w:r>
        <w:t>633.00  632.9</w:t>
      </w:r>
      <w:proofErr w:type="gramEnd"/>
      <w:r>
        <w:tab/>
        <w:t xml:space="preserve">  0.202 *</w:t>
      </w:r>
      <w:r>
        <w:tab/>
        <w:t>*</w:t>
      </w:r>
      <w:r>
        <w:tab/>
        <w:t>*</w:t>
      </w:r>
      <w:r>
        <w:tab/>
        <w:t>*</w:t>
      </w:r>
    </w:p>
    <w:p w14:paraId="31FFF6A3" w14:textId="77777777" w:rsidR="003F14E0" w:rsidRDefault="00937395">
      <w:pPr>
        <w:tabs>
          <w:tab w:val="center" w:pos="2889"/>
          <w:tab w:val="center" w:pos="4257"/>
          <w:tab w:val="center" w:pos="5169"/>
          <w:tab w:val="center" w:pos="6081"/>
        </w:tabs>
        <w:ind w:left="-15" w:firstLine="0"/>
      </w:pPr>
      <w:r>
        <w:t xml:space="preserve">  </w:t>
      </w:r>
      <w:proofErr w:type="gramStart"/>
      <w:r>
        <w:t>633.50  633.4</w:t>
      </w:r>
      <w:proofErr w:type="gramEnd"/>
      <w:r>
        <w:tab/>
        <w:t xml:space="preserve">  0.153 *</w:t>
      </w:r>
      <w:r>
        <w:tab/>
        <w:t>*</w:t>
      </w:r>
      <w:r>
        <w:tab/>
        <w:t>*</w:t>
      </w:r>
      <w:r>
        <w:tab/>
        <w:t>*</w:t>
      </w:r>
    </w:p>
    <w:p w14:paraId="43A58B34" w14:textId="77777777" w:rsidR="003F14E0" w:rsidRDefault="00937395">
      <w:pPr>
        <w:tabs>
          <w:tab w:val="center" w:pos="2889"/>
          <w:tab w:val="center" w:pos="4257"/>
          <w:tab w:val="center" w:pos="5169"/>
          <w:tab w:val="center" w:pos="6081"/>
        </w:tabs>
        <w:ind w:left="-15" w:firstLine="0"/>
      </w:pPr>
      <w:r>
        <w:t xml:space="preserve">  </w:t>
      </w:r>
      <w:proofErr w:type="gramStart"/>
      <w:r>
        <w:t>634.00  633.9</w:t>
      </w:r>
      <w:proofErr w:type="gramEnd"/>
      <w:r>
        <w:tab/>
        <w:t xml:space="preserve">  0.073 *</w:t>
      </w:r>
      <w:r>
        <w:tab/>
        <w:t>*</w:t>
      </w:r>
      <w:r>
        <w:tab/>
        <w:t>*</w:t>
      </w:r>
      <w:r>
        <w:tab/>
        <w:t>*</w:t>
      </w:r>
    </w:p>
    <w:p w14:paraId="40DA2860" w14:textId="77777777" w:rsidR="003F14E0" w:rsidRDefault="00937395">
      <w:pPr>
        <w:tabs>
          <w:tab w:val="center" w:pos="2889"/>
          <w:tab w:val="center" w:pos="4257"/>
          <w:tab w:val="center" w:pos="6024"/>
        </w:tabs>
        <w:ind w:left="-15" w:firstLine="0"/>
      </w:pPr>
      <w:r>
        <w:t xml:space="preserve">  </w:t>
      </w:r>
      <w:proofErr w:type="gramStart"/>
      <w:r>
        <w:t>634.50  634.4</w:t>
      </w:r>
      <w:proofErr w:type="gramEnd"/>
      <w:r>
        <w:tab/>
        <w:t xml:space="preserve">  0.055 *</w:t>
      </w:r>
      <w:r>
        <w:tab/>
        <w:t>*</w:t>
      </w:r>
      <w:r>
        <w:tab/>
        <w:t xml:space="preserve">*  6.0 F/ 0.111% </w:t>
      </w:r>
    </w:p>
    <w:p w14:paraId="0C4BC697" w14:textId="77777777" w:rsidR="003F14E0" w:rsidRDefault="00937395">
      <w:pPr>
        <w:tabs>
          <w:tab w:val="center" w:pos="2889"/>
          <w:tab w:val="center" w:pos="4257"/>
          <w:tab w:val="center" w:pos="5112"/>
        </w:tabs>
        <w:ind w:left="-15" w:firstLine="0"/>
      </w:pPr>
      <w:r>
        <w:t xml:space="preserve">  </w:t>
      </w:r>
      <w:proofErr w:type="gramStart"/>
      <w:r>
        <w:t>635.00  634.9</w:t>
      </w:r>
      <w:proofErr w:type="gramEnd"/>
      <w:r>
        <w:tab/>
        <w:t xml:space="preserve">  0.036 *</w:t>
      </w:r>
      <w:r>
        <w:tab/>
        <w:t>*</w:t>
      </w:r>
      <w:r>
        <w:tab/>
        <w:t xml:space="preserve"> </w:t>
      </w:r>
    </w:p>
    <w:p w14:paraId="520E4EEB" w14:textId="77777777" w:rsidR="003F14E0" w:rsidRDefault="00937395">
      <w:pPr>
        <w:tabs>
          <w:tab w:val="center" w:pos="2889"/>
          <w:tab w:val="center" w:pos="4257"/>
          <w:tab w:val="center" w:pos="5112"/>
        </w:tabs>
        <w:ind w:left="-15" w:firstLine="0"/>
      </w:pPr>
      <w:r>
        <w:t xml:space="preserve">  </w:t>
      </w:r>
      <w:proofErr w:type="gramStart"/>
      <w:r>
        <w:t>635.50  635.4</w:t>
      </w:r>
      <w:proofErr w:type="gramEnd"/>
      <w:r>
        <w:tab/>
        <w:t xml:space="preserve">  0.041 *</w:t>
      </w:r>
      <w:r>
        <w:tab/>
        <w:t>*</w:t>
      </w:r>
      <w:r>
        <w:tab/>
        <w:t xml:space="preserve"> </w:t>
      </w:r>
    </w:p>
    <w:p w14:paraId="09F672D4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6.00  635.9</w:t>
      </w:r>
      <w:proofErr w:type="gramEnd"/>
      <w:r>
        <w:tab/>
        <w:t xml:space="preserve">  0.086 *</w:t>
      </w:r>
      <w:r>
        <w:tab/>
        <w:t>*</w:t>
      </w:r>
      <w:r>
        <w:tab/>
        <w:t xml:space="preserve">* </w:t>
      </w:r>
    </w:p>
    <w:p w14:paraId="4E9FE03E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6.50  636.4</w:t>
      </w:r>
      <w:proofErr w:type="gramEnd"/>
      <w:r>
        <w:tab/>
        <w:t xml:space="preserve">  0.131 *</w:t>
      </w:r>
      <w:r>
        <w:tab/>
        <w:t>*</w:t>
      </w:r>
      <w:r>
        <w:tab/>
        <w:t xml:space="preserve">* </w:t>
      </w:r>
    </w:p>
    <w:p w14:paraId="666A9153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7.00  636.9</w:t>
      </w:r>
      <w:proofErr w:type="gramEnd"/>
      <w:r>
        <w:tab/>
        <w:t xml:space="preserve">  0.089 *</w:t>
      </w:r>
      <w:r>
        <w:tab/>
        <w:t>*</w:t>
      </w:r>
      <w:r>
        <w:tab/>
        <w:t xml:space="preserve">* </w:t>
      </w:r>
    </w:p>
    <w:p w14:paraId="2155FF16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7.50  637.4</w:t>
      </w:r>
      <w:proofErr w:type="gramEnd"/>
      <w:r>
        <w:tab/>
        <w:t xml:space="preserve">  0.073 *</w:t>
      </w:r>
      <w:r>
        <w:tab/>
        <w:t>*</w:t>
      </w:r>
      <w:r>
        <w:tab/>
        <w:t xml:space="preserve">* </w:t>
      </w:r>
    </w:p>
    <w:p w14:paraId="7B27B1FA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8.00  637.9</w:t>
      </w:r>
      <w:proofErr w:type="gramEnd"/>
      <w:r>
        <w:tab/>
        <w:t xml:space="preserve">  0.086 *</w:t>
      </w:r>
      <w:r>
        <w:tab/>
        <w:t>*</w:t>
      </w:r>
      <w:r>
        <w:tab/>
        <w:t xml:space="preserve">* </w:t>
      </w:r>
    </w:p>
    <w:p w14:paraId="3CE3AC7F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8.50  638.4</w:t>
      </w:r>
      <w:proofErr w:type="gramEnd"/>
      <w:r>
        <w:tab/>
        <w:t xml:space="preserve">  0.089 *</w:t>
      </w:r>
      <w:r>
        <w:tab/>
        <w:t>*</w:t>
      </w:r>
      <w:r>
        <w:tab/>
        <w:t xml:space="preserve">* </w:t>
      </w:r>
    </w:p>
    <w:p w14:paraId="055D548A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9.00  638.9</w:t>
      </w:r>
      <w:proofErr w:type="gramEnd"/>
      <w:r>
        <w:tab/>
        <w:t xml:space="preserve">  0.083 *</w:t>
      </w:r>
      <w:r>
        <w:tab/>
        <w:t>*</w:t>
      </w:r>
      <w:r>
        <w:tab/>
        <w:t xml:space="preserve">* </w:t>
      </w:r>
    </w:p>
    <w:p w14:paraId="6880E1C9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39.50  639.4</w:t>
      </w:r>
      <w:proofErr w:type="gramEnd"/>
      <w:r>
        <w:tab/>
        <w:t xml:space="preserve">  0.063 *</w:t>
      </w:r>
      <w:r>
        <w:tab/>
        <w:t>*</w:t>
      </w:r>
      <w:r>
        <w:tab/>
        <w:t xml:space="preserve">* </w:t>
      </w:r>
    </w:p>
    <w:p w14:paraId="3362C9F1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40.00  639.9</w:t>
      </w:r>
      <w:proofErr w:type="gramEnd"/>
      <w:r>
        <w:tab/>
        <w:t xml:space="preserve">  0.059 *</w:t>
      </w:r>
      <w:r>
        <w:tab/>
        <w:t>*</w:t>
      </w:r>
      <w:r>
        <w:tab/>
        <w:t xml:space="preserve">* </w:t>
      </w:r>
    </w:p>
    <w:p w14:paraId="6FE9E7EF" w14:textId="77777777" w:rsidR="003F14E0" w:rsidRDefault="00937395">
      <w:pPr>
        <w:tabs>
          <w:tab w:val="center" w:pos="2889"/>
          <w:tab w:val="center" w:pos="4257"/>
          <w:tab w:val="center" w:pos="5169"/>
        </w:tabs>
        <w:ind w:left="-15" w:firstLine="0"/>
      </w:pPr>
      <w:r>
        <w:t xml:space="preserve">  </w:t>
      </w:r>
      <w:proofErr w:type="gramStart"/>
      <w:r>
        <w:t>640.50  640.4</w:t>
      </w:r>
      <w:proofErr w:type="gramEnd"/>
      <w:r>
        <w:tab/>
        <w:t xml:space="preserve">  0.071 *</w:t>
      </w:r>
      <w:r>
        <w:tab/>
        <w:t>*</w:t>
      </w:r>
      <w:r>
        <w:tab/>
        <w:t xml:space="preserve">* </w:t>
      </w:r>
    </w:p>
    <w:p w14:paraId="7B739D4D" w14:textId="77777777" w:rsidR="003F14E0" w:rsidRDefault="00937395">
      <w:pPr>
        <w:tabs>
          <w:tab w:val="center" w:pos="2889"/>
          <w:tab w:val="center" w:pos="5112"/>
          <w:tab w:val="right" w:pos="8809"/>
        </w:tabs>
        <w:ind w:left="-15" w:firstLine="0"/>
      </w:pPr>
      <w:r>
        <w:t xml:space="preserve">  </w:t>
      </w:r>
      <w:proofErr w:type="gramStart"/>
      <w:r>
        <w:t>641.00  640.9</w:t>
      </w:r>
      <w:proofErr w:type="gramEnd"/>
      <w:r>
        <w:tab/>
        <w:t xml:space="preserve">  0.065 *</w:t>
      </w:r>
      <w:r>
        <w:tab/>
        <w:t>* 14.0 F/ 0.086%</w:t>
      </w:r>
      <w:r>
        <w:tab/>
        <w:t xml:space="preserve">*  5.5 F/ 0.081% </w:t>
      </w:r>
    </w:p>
    <w:p w14:paraId="1D669F51" w14:textId="77777777" w:rsidR="003F14E0" w:rsidRDefault="00937395">
      <w:pPr>
        <w:tabs>
          <w:tab w:val="center" w:pos="3744"/>
          <w:tab w:val="center" w:pos="6936"/>
        </w:tabs>
        <w:ind w:left="-15" w:firstLine="0"/>
      </w:pPr>
      <w:r>
        <w:t xml:space="preserve">  </w:t>
      </w:r>
      <w:proofErr w:type="gramStart"/>
      <w:r>
        <w:t>641.50  641.4</w:t>
      </w:r>
      <w:proofErr w:type="gramEnd"/>
      <w:r>
        <w:tab/>
        <w:t xml:space="preserve">  0.024 * 15.0 F/ 0.082%</w:t>
      </w:r>
      <w:r>
        <w:tab/>
        <w:t xml:space="preserve"> </w:t>
      </w:r>
    </w:p>
    <w:p w14:paraId="04FAA226" w14:textId="77777777" w:rsidR="003F14E0" w:rsidRDefault="00937395">
      <w:pPr>
        <w:tabs>
          <w:tab w:val="center" w:pos="2775"/>
          <w:tab w:val="center" w:pos="5112"/>
        </w:tabs>
        <w:ind w:left="-15" w:firstLine="0"/>
      </w:pPr>
      <w:r>
        <w:lastRenderedPageBreak/>
        <w:t xml:space="preserve">  </w:t>
      </w:r>
      <w:proofErr w:type="gramStart"/>
      <w:r>
        <w:t>642.00  641.9</w:t>
      </w:r>
      <w:proofErr w:type="gramEnd"/>
      <w:r>
        <w:tab/>
        <w:t xml:space="preserve">  0.020</w:t>
      </w:r>
      <w:r>
        <w:tab/>
        <w:t xml:space="preserve"> </w:t>
      </w:r>
    </w:p>
    <w:p w14:paraId="1E2B365E" w14:textId="77777777" w:rsidR="003F14E0" w:rsidRDefault="00937395">
      <w:pPr>
        <w:spacing w:after="626"/>
        <w:ind w:left="-5"/>
      </w:pPr>
      <w:r>
        <w:t xml:space="preserve">     BEST   1.0 FOOT INTERVAL   0.178 AVERAGE GRADE,        0.178 GTP</w:t>
      </w:r>
    </w:p>
    <w:p w14:paraId="7AD16E37" w14:textId="77777777" w:rsidR="003F14E0" w:rsidRDefault="00937395">
      <w:pPr>
        <w:numPr>
          <w:ilvl w:val="2"/>
          <w:numId w:val="1"/>
        </w:numPr>
        <w:spacing w:after="194"/>
        <w:ind w:hanging="229"/>
      </w:pPr>
      <w:r>
        <w:t>*  * *</w:t>
      </w:r>
    </w:p>
    <w:p w14:paraId="4F7E2B6A" w14:textId="77777777" w:rsidR="003F14E0" w:rsidRDefault="00937395">
      <w:pPr>
        <w:ind w:left="-5"/>
      </w:pPr>
      <w:r>
        <w:t xml:space="preserve">                         THRESHOLD          :     0.000</w:t>
      </w:r>
    </w:p>
    <w:p w14:paraId="36547007" w14:textId="77777777" w:rsidR="003F14E0" w:rsidRDefault="00937395">
      <w:pPr>
        <w:ind w:left="-5"/>
      </w:pPr>
      <w:r>
        <w:t xml:space="preserve">                         WATER DEPTH    (FT):     0.000</w:t>
      </w:r>
    </w:p>
    <w:p w14:paraId="605A934F" w14:textId="77777777" w:rsidR="003F14E0" w:rsidRDefault="00937395">
      <w:pPr>
        <w:ind w:left="-5"/>
      </w:pPr>
      <w:r>
        <w:t xml:space="preserve">                         WATER FACTOR       :     1.139</w:t>
      </w:r>
    </w:p>
    <w:p w14:paraId="0DD22494" w14:textId="77777777" w:rsidR="003F14E0" w:rsidRDefault="00937395">
      <w:pPr>
        <w:ind w:left="-5"/>
      </w:pPr>
      <w:r>
        <w:t xml:space="preserve">                         CASING DEPTH   (FT):     0.000</w:t>
      </w:r>
    </w:p>
    <w:p w14:paraId="51D2044D" w14:textId="77777777" w:rsidR="003F14E0" w:rsidRDefault="00937395">
      <w:pPr>
        <w:ind w:left="-5"/>
      </w:pPr>
      <w:r>
        <w:t xml:space="preserve">                         CASING FACTOR      :     0.000</w:t>
      </w:r>
    </w:p>
    <w:p w14:paraId="00FBE334" w14:textId="77777777" w:rsidR="003F14E0" w:rsidRDefault="00937395">
      <w:pPr>
        <w:spacing w:after="194"/>
        <w:ind w:left="-5"/>
      </w:pPr>
      <w:r>
        <w:t xml:space="preserve">                         WASTE INTERVAL (FT):     0.000</w:t>
      </w:r>
    </w:p>
    <w:p w14:paraId="5A480493" w14:textId="77777777" w:rsidR="003F14E0" w:rsidRDefault="005507F0" w:rsidP="005507F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E46E92" wp14:editId="31729CF3">
                <wp:simplePos x="0" y="0"/>
                <wp:positionH relativeFrom="column">
                  <wp:posOffset>0</wp:posOffset>
                </wp:positionH>
                <wp:positionV relativeFrom="paragraph">
                  <wp:posOffset>418465</wp:posOffset>
                </wp:positionV>
                <wp:extent cx="5105400" cy="457200"/>
                <wp:effectExtent l="0" t="0" r="0" b="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540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656AF00" w14:textId="04CD226F" w:rsidR="00D05228" w:rsidRPr="00D05228" w:rsidRDefault="00D05228" w:rsidP="00D05228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D05228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(2) </w:t>
                            </w:r>
                            <w:r w:rsidRPr="00D05228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Gamma</w:t>
                            </w:r>
                            <w:r w:rsidR="008D60C4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Radiation Emissions (~620 to 675 feet-</w:t>
                            </w:r>
                            <w:proofErr w:type="spellStart"/>
                            <w:r w:rsidR="008D60C4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bgs</w:t>
                            </w:r>
                            <w:proofErr w:type="spellEnd"/>
                            <w:r w:rsidRPr="00D05228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334711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of MOW3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32.95pt;width:402pt;height:36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" stroked="f">
                <v:textbox inset="0,0,0,0">
                  <w:txbxContent>
                    <w:p w14:paraId="6656AF00" w14:textId="04CD226F" w:rsidR="00D05228" w:rsidRPr="00D05228" w:rsidRDefault="00D05228" w:rsidP="00D05228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D05228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(2) </w:t>
                      </w:r>
                      <w:r w:rsidRPr="00D05228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Gamma</w:t>
                      </w:r>
                      <w:r w:rsidR="008D60C4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 Radiation Emissions (~620 to 675 feet-</w:t>
                      </w:r>
                      <w:proofErr w:type="spellStart"/>
                      <w:r w:rsidR="008D60C4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bgs</w:t>
                      </w:r>
                      <w:proofErr w:type="spellEnd"/>
                      <w:r w:rsidRPr="00D05228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) </w:t>
                      </w:r>
                      <w:r w:rsidR="00334711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of MOW3-1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334711" w:rsidRPr="00334711">
        <w:rPr>
          <w:noProof/>
        </w:rPr>
        <w:drawing>
          <wp:anchor distT="0" distB="0" distL="114300" distR="114300" simplePos="0" relativeHeight="251667456" behindDoc="0" locked="0" layoutInCell="1" allowOverlap="1" wp14:anchorId="14FBDBD0" wp14:editId="1D2C839F">
            <wp:simplePos x="0" y="0"/>
            <wp:positionH relativeFrom="page">
              <wp:align>center</wp:align>
            </wp:positionH>
            <wp:positionV relativeFrom="page">
              <wp:posOffset>1619250</wp:posOffset>
            </wp:positionV>
            <wp:extent cx="5593715" cy="7814310"/>
            <wp:effectExtent l="0" t="0" r="6985" b="0"/>
            <wp:wrapTopAndBottom/>
            <wp:docPr id="3" name="Picture 3" descr="C:\Users\abhattacharyya\Downloads\MOW3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bhattacharyya\Downloads\MOW3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715" cy="781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3F14E0" w:rsidSect="00412079">
      <w:headerReference w:type="even" r:id="rId9"/>
      <w:headerReference w:type="default" r:id="rId10"/>
      <w:headerReference w:type="first" r:id="rId11"/>
      <w:pgSz w:w="12240" w:h="15840"/>
      <w:pgMar w:top="720" w:right="1440" w:bottom="72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47164" w14:textId="77777777" w:rsidR="00DC2107" w:rsidRDefault="00DC2107">
      <w:pPr>
        <w:spacing w:after="0" w:line="240" w:lineRule="auto"/>
      </w:pPr>
      <w:r>
        <w:separator/>
      </w:r>
    </w:p>
  </w:endnote>
  <w:endnote w:type="continuationSeparator" w:id="0">
    <w:p w14:paraId="73761DD7" w14:textId="77777777" w:rsidR="00DC2107" w:rsidRDefault="00DC2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C2220F" w14:textId="77777777" w:rsidR="00DC2107" w:rsidRDefault="00DC2107">
      <w:pPr>
        <w:spacing w:after="0" w:line="240" w:lineRule="auto"/>
      </w:pPr>
      <w:r>
        <w:separator/>
      </w:r>
    </w:p>
  </w:footnote>
  <w:footnote w:type="continuationSeparator" w:id="0">
    <w:p w14:paraId="7E1B6C30" w14:textId="77777777" w:rsidR="00DC2107" w:rsidRDefault="00DC21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473020" w14:textId="77777777" w:rsidR="003F14E0" w:rsidRDefault="00937395">
    <w:r>
      <w:rPr>
        <w:rFonts w:ascii="Calibri" w:eastAsia="Calibri" w:hAnsi="Calibri" w:cs="Calibri"/>
        <w:b w:val="0"/>
        <w:noProof/>
        <w:sz w:val="22"/>
      </w:rPr>
      <mc:AlternateContent>
        <mc:Choice Requires="wpg">
          <w:drawing>
            <wp:anchor distT="0" distB="0" distL="114300" distR="114300" simplePos="0" relativeHeight="251658240" behindDoc="1" locked="0" layoutInCell="1" allowOverlap="1" wp14:anchorId="23EEDCA4" wp14:editId="1D934171">
              <wp:simplePos x="0" y="0"/>
              <wp:positionH relativeFrom="page">
                <wp:posOffset>449580</wp:posOffset>
              </wp:positionH>
              <wp:positionV relativeFrom="page">
                <wp:posOffset>3387852</wp:posOffset>
              </wp:positionV>
              <wp:extent cx="5334" cy="571500"/>
              <wp:effectExtent l="0" t="0" r="0" b="0"/>
              <wp:wrapNone/>
              <wp:docPr id="20127" name="Group 2012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334" cy="571500"/>
                        <a:chOff x="0" y="0"/>
                        <a:chExt cx="5334" cy="571500"/>
                      </a:xfrm>
                    </wpg:grpSpPr>
                    <wps:wsp>
                      <wps:cNvPr id="20128" name="Shape 20128"/>
                      <wps:cNvSpPr/>
                      <wps:spPr>
                        <a:xfrm>
                          <a:off x="0" y="0"/>
                          <a:ext cx="4572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72" h="38100">
                              <a:moveTo>
                                <a:pt x="1524" y="0"/>
                              </a:move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762" y="6096"/>
                              </a:lnTo>
                              <a:lnTo>
                                <a:pt x="762" y="6096"/>
                              </a:lnTo>
                              <a:lnTo>
                                <a:pt x="762" y="6096"/>
                              </a:lnTo>
                              <a:lnTo>
                                <a:pt x="762" y="6096"/>
                              </a:lnTo>
                              <a:lnTo>
                                <a:pt x="762" y="6858"/>
                              </a:lnTo>
                              <a:lnTo>
                                <a:pt x="762" y="6858"/>
                              </a:lnTo>
                              <a:lnTo>
                                <a:pt x="762" y="6858"/>
                              </a:lnTo>
                              <a:lnTo>
                                <a:pt x="762" y="6858"/>
                              </a:lnTo>
                              <a:lnTo>
                                <a:pt x="762" y="7620"/>
                              </a:lnTo>
                              <a:lnTo>
                                <a:pt x="762" y="7620"/>
                              </a:lnTo>
                              <a:lnTo>
                                <a:pt x="762" y="7620"/>
                              </a:lnTo>
                              <a:lnTo>
                                <a:pt x="762" y="7620"/>
                              </a:lnTo>
                              <a:lnTo>
                                <a:pt x="762" y="8382"/>
                              </a:lnTo>
                              <a:lnTo>
                                <a:pt x="762" y="8382"/>
                              </a:lnTo>
                              <a:lnTo>
                                <a:pt x="762" y="8382"/>
                              </a:lnTo>
                              <a:lnTo>
                                <a:pt x="762" y="8382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2286" y="11430"/>
                              </a:lnTo>
                              <a:lnTo>
                                <a:pt x="2286" y="11430"/>
                              </a:lnTo>
                              <a:lnTo>
                                <a:pt x="2286" y="11430"/>
                              </a:lnTo>
                              <a:lnTo>
                                <a:pt x="2286" y="11430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0" y="14478"/>
                              </a:lnTo>
                              <a:lnTo>
                                <a:pt x="0" y="14478"/>
                              </a:lnTo>
                              <a:lnTo>
                                <a:pt x="0" y="14478"/>
                              </a:lnTo>
                              <a:lnTo>
                                <a:pt x="0" y="14478"/>
                              </a:lnTo>
                              <a:lnTo>
                                <a:pt x="0" y="15240"/>
                              </a:lnTo>
                              <a:lnTo>
                                <a:pt x="0" y="15240"/>
                              </a:lnTo>
                              <a:lnTo>
                                <a:pt x="0" y="15240"/>
                              </a:lnTo>
                              <a:lnTo>
                                <a:pt x="0" y="15240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2286" y="19050"/>
                              </a:lnTo>
                              <a:lnTo>
                                <a:pt x="2286" y="19050"/>
                              </a:lnTo>
                              <a:lnTo>
                                <a:pt x="2286" y="19050"/>
                              </a:lnTo>
                              <a:lnTo>
                                <a:pt x="2286" y="19050"/>
                              </a:lnTo>
                              <a:lnTo>
                                <a:pt x="3048" y="19812"/>
                              </a:lnTo>
                              <a:lnTo>
                                <a:pt x="3048" y="19812"/>
                              </a:lnTo>
                              <a:lnTo>
                                <a:pt x="3048" y="19812"/>
                              </a:lnTo>
                              <a:lnTo>
                                <a:pt x="3048" y="19812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762" y="23622"/>
                              </a:lnTo>
                              <a:lnTo>
                                <a:pt x="762" y="23622"/>
                              </a:lnTo>
                              <a:lnTo>
                                <a:pt x="762" y="23622"/>
                              </a:lnTo>
                              <a:lnTo>
                                <a:pt x="762" y="23622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3810" y="28194"/>
                              </a:lnTo>
                              <a:lnTo>
                                <a:pt x="3810" y="28194"/>
                              </a:lnTo>
                              <a:lnTo>
                                <a:pt x="3810" y="28194"/>
                              </a:lnTo>
                              <a:lnTo>
                                <a:pt x="3810" y="28194"/>
                              </a:lnTo>
                              <a:lnTo>
                                <a:pt x="4572" y="28956"/>
                              </a:lnTo>
                              <a:lnTo>
                                <a:pt x="4572" y="28956"/>
                              </a:lnTo>
                              <a:lnTo>
                                <a:pt x="4572" y="28956"/>
                              </a:lnTo>
                              <a:lnTo>
                                <a:pt x="4572" y="28956"/>
                              </a:lnTo>
                              <a:lnTo>
                                <a:pt x="4572" y="29718"/>
                              </a:lnTo>
                              <a:lnTo>
                                <a:pt x="4572" y="29718"/>
                              </a:lnTo>
                              <a:lnTo>
                                <a:pt x="4572" y="29718"/>
                              </a:lnTo>
                              <a:lnTo>
                                <a:pt x="4572" y="29718"/>
                              </a:lnTo>
                              <a:lnTo>
                                <a:pt x="3810" y="30480"/>
                              </a:lnTo>
                              <a:lnTo>
                                <a:pt x="3810" y="30480"/>
                              </a:lnTo>
                              <a:lnTo>
                                <a:pt x="3810" y="30480"/>
                              </a:lnTo>
                              <a:lnTo>
                                <a:pt x="3810" y="30480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1524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29" name="Shape 20129"/>
                      <wps:cNvSpPr/>
                      <wps:spPr>
                        <a:xfrm>
                          <a:off x="0" y="76200"/>
                          <a:ext cx="5334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34" h="38100">
                              <a:moveTo>
                                <a:pt x="1524" y="0"/>
                              </a:move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5334" y="8382"/>
                              </a:lnTo>
                              <a:lnTo>
                                <a:pt x="5334" y="8382"/>
                              </a:lnTo>
                              <a:lnTo>
                                <a:pt x="5334" y="8382"/>
                              </a:lnTo>
                              <a:lnTo>
                                <a:pt x="5334" y="8382"/>
                              </a:lnTo>
                              <a:lnTo>
                                <a:pt x="4572" y="9144"/>
                              </a:lnTo>
                              <a:lnTo>
                                <a:pt x="4572" y="9144"/>
                              </a:lnTo>
                              <a:lnTo>
                                <a:pt x="4572" y="9144"/>
                              </a:lnTo>
                              <a:lnTo>
                                <a:pt x="4572" y="9144"/>
                              </a:lnTo>
                              <a:lnTo>
                                <a:pt x="3048" y="9906"/>
                              </a:lnTo>
                              <a:lnTo>
                                <a:pt x="3048" y="9906"/>
                              </a:lnTo>
                              <a:lnTo>
                                <a:pt x="3048" y="9906"/>
                              </a:lnTo>
                              <a:lnTo>
                                <a:pt x="3048" y="9906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4572" y="13716"/>
                              </a:lnTo>
                              <a:lnTo>
                                <a:pt x="4572" y="13716"/>
                              </a:lnTo>
                              <a:lnTo>
                                <a:pt x="4572" y="13716"/>
                              </a:lnTo>
                              <a:lnTo>
                                <a:pt x="4572" y="13716"/>
                              </a:lnTo>
                              <a:lnTo>
                                <a:pt x="4572" y="14478"/>
                              </a:lnTo>
                              <a:lnTo>
                                <a:pt x="4572" y="14478"/>
                              </a:lnTo>
                              <a:lnTo>
                                <a:pt x="4572" y="14478"/>
                              </a:lnTo>
                              <a:lnTo>
                                <a:pt x="4572" y="14478"/>
                              </a:lnTo>
                              <a:lnTo>
                                <a:pt x="4572" y="15240"/>
                              </a:lnTo>
                              <a:lnTo>
                                <a:pt x="4572" y="15240"/>
                              </a:lnTo>
                              <a:lnTo>
                                <a:pt x="4572" y="15240"/>
                              </a:lnTo>
                              <a:lnTo>
                                <a:pt x="4572" y="15240"/>
                              </a:lnTo>
                              <a:lnTo>
                                <a:pt x="3048" y="16002"/>
                              </a:lnTo>
                              <a:lnTo>
                                <a:pt x="3048" y="16002"/>
                              </a:lnTo>
                              <a:lnTo>
                                <a:pt x="3048" y="16002"/>
                              </a:lnTo>
                              <a:lnTo>
                                <a:pt x="3048" y="16002"/>
                              </a:lnTo>
                              <a:lnTo>
                                <a:pt x="1524" y="16764"/>
                              </a:lnTo>
                              <a:lnTo>
                                <a:pt x="1524" y="16764"/>
                              </a:lnTo>
                              <a:lnTo>
                                <a:pt x="1524" y="16764"/>
                              </a:lnTo>
                              <a:lnTo>
                                <a:pt x="1524" y="16764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3048" y="22098"/>
                              </a:lnTo>
                              <a:lnTo>
                                <a:pt x="3048" y="22098"/>
                              </a:lnTo>
                              <a:lnTo>
                                <a:pt x="3048" y="22098"/>
                              </a:lnTo>
                              <a:lnTo>
                                <a:pt x="3048" y="22098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3048" y="27432"/>
                              </a:lnTo>
                              <a:lnTo>
                                <a:pt x="3048" y="27432"/>
                              </a:lnTo>
                              <a:lnTo>
                                <a:pt x="3048" y="27432"/>
                              </a:lnTo>
                              <a:lnTo>
                                <a:pt x="3048" y="27432"/>
                              </a:lnTo>
                              <a:lnTo>
                                <a:pt x="2286" y="28194"/>
                              </a:lnTo>
                              <a:lnTo>
                                <a:pt x="2286" y="28194"/>
                              </a:lnTo>
                              <a:lnTo>
                                <a:pt x="2286" y="28194"/>
                              </a:lnTo>
                              <a:lnTo>
                                <a:pt x="2286" y="28194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0" y="32004"/>
                              </a:lnTo>
                              <a:lnTo>
                                <a:pt x="0" y="32004"/>
                              </a:lnTo>
                              <a:lnTo>
                                <a:pt x="0" y="32004"/>
                              </a:lnTo>
                              <a:lnTo>
                                <a:pt x="0" y="32004"/>
                              </a:lnTo>
                              <a:lnTo>
                                <a:pt x="0" y="32766"/>
                              </a:lnTo>
                              <a:lnTo>
                                <a:pt x="0" y="32766"/>
                              </a:lnTo>
                              <a:lnTo>
                                <a:pt x="0" y="32766"/>
                              </a:lnTo>
                              <a:lnTo>
                                <a:pt x="0" y="32766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762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30" name="Shape 20130"/>
                      <wps:cNvSpPr/>
                      <wps:spPr>
                        <a:xfrm>
                          <a:off x="0" y="152400"/>
                          <a:ext cx="4572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72" h="38100">
                              <a:moveTo>
                                <a:pt x="1524" y="0"/>
                              </a:move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0" y="2286"/>
                              </a:lnTo>
                              <a:lnTo>
                                <a:pt x="0" y="2286"/>
                              </a:lnTo>
                              <a:lnTo>
                                <a:pt x="0" y="2286"/>
                              </a:lnTo>
                              <a:lnTo>
                                <a:pt x="0" y="2286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0" y="9906"/>
                              </a:lnTo>
                              <a:lnTo>
                                <a:pt x="0" y="9906"/>
                              </a:lnTo>
                              <a:lnTo>
                                <a:pt x="0" y="9906"/>
                              </a:lnTo>
                              <a:lnTo>
                                <a:pt x="0" y="9906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3048" y="13716"/>
                              </a:lnTo>
                              <a:lnTo>
                                <a:pt x="3048" y="13716"/>
                              </a:lnTo>
                              <a:lnTo>
                                <a:pt x="3048" y="13716"/>
                              </a:lnTo>
                              <a:lnTo>
                                <a:pt x="3048" y="13716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048" y="15240"/>
                              </a:lnTo>
                              <a:lnTo>
                                <a:pt x="3048" y="15240"/>
                              </a:lnTo>
                              <a:lnTo>
                                <a:pt x="3048" y="15240"/>
                              </a:lnTo>
                              <a:lnTo>
                                <a:pt x="3048" y="15240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1336"/>
                              </a:lnTo>
                              <a:lnTo>
                                <a:pt x="1524" y="21336"/>
                              </a:lnTo>
                              <a:lnTo>
                                <a:pt x="1524" y="21336"/>
                              </a:lnTo>
                              <a:lnTo>
                                <a:pt x="1524" y="21336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3048" y="23622"/>
                              </a:lnTo>
                              <a:lnTo>
                                <a:pt x="3048" y="23622"/>
                              </a:lnTo>
                              <a:lnTo>
                                <a:pt x="3048" y="23622"/>
                              </a:lnTo>
                              <a:lnTo>
                                <a:pt x="3048" y="23622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3048" y="28194"/>
                              </a:lnTo>
                              <a:lnTo>
                                <a:pt x="3048" y="28194"/>
                              </a:lnTo>
                              <a:lnTo>
                                <a:pt x="3048" y="28194"/>
                              </a:lnTo>
                              <a:lnTo>
                                <a:pt x="3048" y="28194"/>
                              </a:lnTo>
                              <a:lnTo>
                                <a:pt x="2286" y="28956"/>
                              </a:lnTo>
                              <a:lnTo>
                                <a:pt x="2286" y="28956"/>
                              </a:lnTo>
                              <a:lnTo>
                                <a:pt x="2286" y="28956"/>
                              </a:lnTo>
                              <a:lnTo>
                                <a:pt x="2286" y="28956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0" y="30480"/>
                              </a:lnTo>
                              <a:lnTo>
                                <a:pt x="0" y="30480"/>
                              </a:lnTo>
                              <a:lnTo>
                                <a:pt x="0" y="30480"/>
                              </a:lnTo>
                              <a:lnTo>
                                <a:pt x="0" y="30480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3048" y="32766"/>
                              </a:lnTo>
                              <a:lnTo>
                                <a:pt x="3048" y="32766"/>
                              </a:lnTo>
                              <a:lnTo>
                                <a:pt x="3048" y="32766"/>
                              </a:lnTo>
                              <a:lnTo>
                                <a:pt x="3048" y="32766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4572" y="34290"/>
                              </a:lnTo>
                              <a:lnTo>
                                <a:pt x="4572" y="34290"/>
                              </a:lnTo>
                              <a:lnTo>
                                <a:pt x="4572" y="34290"/>
                              </a:lnTo>
                              <a:lnTo>
                                <a:pt x="4572" y="34290"/>
                              </a:lnTo>
                              <a:lnTo>
                                <a:pt x="4572" y="35052"/>
                              </a:lnTo>
                              <a:lnTo>
                                <a:pt x="4572" y="35052"/>
                              </a:lnTo>
                              <a:lnTo>
                                <a:pt x="4572" y="35052"/>
                              </a:lnTo>
                              <a:lnTo>
                                <a:pt x="4572" y="35052"/>
                              </a:lnTo>
                              <a:lnTo>
                                <a:pt x="3048" y="35814"/>
                              </a:lnTo>
                              <a:lnTo>
                                <a:pt x="3048" y="35814"/>
                              </a:lnTo>
                              <a:lnTo>
                                <a:pt x="3048" y="35814"/>
                              </a:lnTo>
                              <a:lnTo>
                                <a:pt x="3048" y="35814"/>
                              </a:lnTo>
                              <a:lnTo>
                                <a:pt x="2286" y="36576"/>
                              </a:lnTo>
                              <a:lnTo>
                                <a:pt x="2286" y="36576"/>
                              </a:lnTo>
                              <a:lnTo>
                                <a:pt x="2286" y="36576"/>
                              </a:lnTo>
                              <a:lnTo>
                                <a:pt x="2286" y="36576"/>
                              </a:lnTo>
                              <a:lnTo>
                                <a:pt x="2286" y="37338"/>
                              </a:lnTo>
                              <a:lnTo>
                                <a:pt x="2286" y="37338"/>
                              </a:lnTo>
                              <a:lnTo>
                                <a:pt x="2286" y="37338"/>
                              </a:lnTo>
                              <a:lnTo>
                                <a:pt x="2286" y="37338"/>
                              </a:lnTo>
                              <a:lnTo>
                                <a:pt x="2286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31" name="Shape 20131"/>
                      <wps:cNvSpPr/>
                      <wps:spPr>
                        <a:xfrm>
                          <a:off x="0" y="266700"/>
                          <a:ext cx="4572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72" h="38100">
                              <a:moveTo>
                                <a:pt x="1524" y="0"/>
                              </a:move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1524"/>
                              </a:lnTo>
                              <a:lnTo>
                                <a:pt x="1524" y="1524"/>
                              </a:lnTo>
                              <a:lnTo>
                                <a:pt x="1524" y="1524"/>
                              </a:lnTo>
                              <a:lnTo>
                                <a:pt x="1524" y="1524"/>
                              </a:lnTo>
                              <a:lnTo>
                                <a:pt x="2286" y="2286"/>
                              </a:lnTo>
                              <a:lnTo>
                                <a:pt x="2286" y="2286"/>
                              </a:lnTo>
                              <a:lnTo>
                                <a:pt x="2286" y="2286"/>
                              </a:lnTo>
                              <a:lnTo>
                                <a:pt x="2286" y="2286"/>
                              </a:lnTo>
                              <a:lnTo>
                                <a:pt x="3048" y="3048"/>
                              </a:lnTo>
                              <a:lnTo>
                                <a:pt x="3048" y="3048"/>
                              </a:lnTo>
                              <a:lnTo>
                                <a:pt x="3048" y="3048"/>
                              </a:lnTo>
                              <a:lnTo>
                                <a:pt x="3048" y="3048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810" y="4572"/>
                              </a:lnTo>
                              <a:lnTo>
                                <a:pt x="3810" y="4572"/>
                              </a:lnTo>
                              <a:lnTo>
                                <a:pt x="3810" y="4572"/>
                              </a:lnTo>
                              <a:lnTo>
                                <a:pt x="3810" y="4572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1524" y="6858"/>
                              </a:lnTo>
                              <a:lnTo>
                                <a:pt x="1524" y="6858"/>
                              </a:lnTo>
                              <a:lnTo>
                                <a:pt x="1524" y="6858"/>
                              </a:lnTo>
                              <a:lnTo>
                                <a:pt x="1524" y="6858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0" y="8382"/>
                              </a:lnTo>
                              <a:lnTo>
                                <a:pt x="0" y="8382"/>
                              </a:lnTo>
                              <a:lnTo>
                                <a:pt x="0" y="8382"/>
                              </a:lnTo>
                              <a:lnTo>
                                <a:pt x="0" y="8382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762" y="19812"/>
                              </a:lnTo>
                              <a:lnTo>
                                <a:pt x="762" y="19812"/>
                              </a:lnTo>
                              <a:lnTo>
                                <a:pt x="762" y="19812"/>
                              </a:lnTo>
                              <a:lnTo>
                                <a:pt x="762" y="19812"/>
                              </a:lnTo>
                              <a:lnTo>
                                <a:pt x="762" y="20574"/>
                              </a:lnTo>
                              <a:lnTo>
                                <a:pt x="762" y="20574"/>
                              </a:lnTo>
                              <a:lnTo>
                                <a:pt x="762" y="20574"/>
                              </a:lnTo>
                              <a:lnTo>
                                <a:pt x="762" y="20574"/>
                              </a:lnTo>
                              <a:lnTo>
                                <a:pt x="3048" y="21336"/>
                              </a:lnTo>
                              <a:lnTo>
                                <a:pt x="3048" y="21336"/>
                              </a:lnTo>
                              <a:lnTo>
                                <a:pt x="3048" y="21336"/>
                              </a:lnTo>
                              <a:lnTo>
                                <a:pt x="3048" y="21336"/>
                              </a:lnTo>
                              <a:lnTo>
                                <a:pt x="3810" y="22098"/>
                              </a:lnTo>
                              <a:lnTo>
                                <a:pt x="3810" y="22098"/>
                              </a:lnTo>
                              <a:lnTo>
                                <a:pt x="3810" y="22098"/>
                              </a:lnTo>
                              <a:lnTo>
                                <a:pt x="3810" y="22098"/>
                              </a:lnTo>
                              <a:lnTo>
                                <a:pt x="2286" y="22860"/>
                              </a:lnTo>
                              <a:lnTo>
                                <a:pt x="2286" y="22860"/>
                              </a:lnTo>
                              <a:lnTo>
                                <a:pt x="2286" y="22860"/>
                              </a:lnTo>
                              <a:lnTo>
                                <a:pt x="2286" y="22860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2286" y="25146"/>
                              </a:lnTo>
                              <a:lnTo>
                                <a:pt x="2286" y="25146"/>
                              </a:lnTo>
                              <a:lnTo>
                                <a:pt x="2286" y="25146"/>
                              </a:lnTo>
                              <a:lnTo>
                                <a:pt x="2286" y="25146"/>
                              </a:lnTo>
                              <a:lnTo>
                                <a:pt x="3048" y="25908"/>
                              </a:lnTo>
                              <a:lnTo>
                                <a:pt x="3048" y="25908"/>
                              </a:lnTo>
                              <a:lnTo>
                                <a:pt x="3048" y="25908"/>
                              </a:lnTo>
                              <a:lnTo>
                                <a:pt x="3048" y="25908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3048" y="29718"/>
                              </a:lnTo>
                              <a:lnTo>
                                <a:pt x="3048" y="29718"/>
                              </a:lnTo>
                              <a:lnTo>
                                <a:pt x="3048" y="29718"/>
                              </a:lnTo>
                              <a:lnTo>
                                <a:pt x="3048" y="29718"/>
                              </a:lnTo>
                              <a:lnTo>
                                <a:pt x="4572" y="30480"/>
                              </a:lnTo>
                              <a:lnTo>
                                <a:pt x="4572" y="30480"/>
                              </a:lnTo>
                              <a:lnTo>
                                <a:pt x="4572" y="30480"/>
                              </a:lnTo>
                              <a:lnTo>
                                <a:pt x="4572" y="30480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3048" y="33528"/>
                              </a:lnTo>
                              <a:lnTo>
                                <a:pt x="3048" y="33528"/>
                              </a:lnTo>
                              <a:lnTo>
                                <a:pt x="3048" y="33528"/>
                              </a:lnTo>
                              <a:lnTo>
                                <a:pt x="3048" y="33528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2286" y="35814"/>
                              </a:lnTo>
                              <a:lnTo>
                                <a:pt x="2286" y="35814"/>
                              </a:lnTo>
                              <a:lnTo>
                                <a:pt x="2286" y="35814"/>
                              </a:lnTo>
                              <a:lnTo>
                                <a:pt x="2286" y="35814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32" name="Shape 20132"/>
                      <wps:cNvSpPr/>
                      <wps:spPr>
                        <a:xfrm>
                          <a:off x="0" y="342900"/>
                          <a:ext cx="5334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34" h="38100">
                              <a:moveTo>
                                <a:pt x="2286" y="0"/>
                              </a:moveTo>
                              <a:lnTo>
                                <a:pt x="2286" y="0"/>
                              </a:lnTo>
                              <a:lnTo>
                                <a:pt x="2286" y="0"/>
                              </a:lnTo>
                              <a:lnTo>
                                <a:pt x="2286" y="0"/>
                              </a:lnTo>
                              <a:lnTo>
                                <a:pt x="4572" y="762"/>
                              </a:lnTo>
                              <a:lnTo>
                                <a:pt x="4572" y="762"/>
                              </a:lnTo>
                              <a:lnTo>
                                <a:pt x="4572" y="762"/>
                              </a:lnTo>
                              <a:lnTo>
                                <a:pt x="4572" y="762"/>
                              </a:lnTo>
                              <a:lnTo>
                                <a:pt x="4572" y="1524"/>
                              </a:lnTo>
                              <a:lnTo>
                                <a:pt x="4572" y="1524"/>
                              </a:lnTo>
                              <a:lnTo>
                                <a:pt x="4572" y="1524"/>
                              </a:lnTo>
                              <a:lnTo>
                                <a:pt x="4572" y="1524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3810" y="3810"/>
                              </a:lnTo>
                              <a:lnTo>
                                <a:pt x="3810" y="3810"/>
                              </a:lnTo>
                              <a:lnTo>
                                <a:pt x="3810" y="3810"/>
                              </a:lnTo>
                              <a:lnTo>
                                <a:pt x="3810" y="3810"/>
                              </a:lnTo>
                              <a:lnTo>
                                <a:pt x="2286" y="4572"/>
                              </a:lnTo>
                              <a:lnTo>
                                <a:pt x="2286" y="4572"/>
                              </a:lnTo>
                              <a:lnTo>
                                <a:pt x="2286" y="4572"/>
                              </a:lnTo>
                              <a:lnTo>
                                <a:pt x="2286" y="4572"/>
                              </a:lnTo>
                              <a:lnTo>
                                <a:pt x="0" y="5334"/>
                              </a:lnTo>
                              <a:lnTo>
                                <a:pt x="0" y="5334"/>
                              </a:lnTo>
                              <a:lnTo>
                                <a:pt x="0" y="5334"/>
                              </a:lnTo>
                              <a:lnTo>
                                <a:pt x="0" y="5334"/>
                              </a:lnTo>
                              <a:lnTo>
                                <a:pt x="0" y="6096"/>
                              </a:lnTo>
                              <a:lnTo>
                                <a:pt x="0" y="6096"/>
                              </a:lnTo>
                              <a:lnTo>
                                <a:pt x="0" y="6096"/>
                              </a:lnTo>
                              <a:lnTo>
                                <a:pt x="0" y="6096"/>
                              </a:lnTo>
                              <a:lnTo>
                                <a:pt x="0" y="6858"/>
                              </a:lnTo>
                              <a:lnTo>
                                <a:pt x="0" y="6858"/>
                              </a:lnTo>
                              <a:lnTo>
                                <a:pt x="0" y="6858"/>
                              </a:lnTo>
                              <a:lnTo>
                                <a:pt x="0" y="6858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3810" y="9144"/>
                              </a:lnTo>
                              <a:lnTo>
                                <a:pt x="3810" y="9144"/>
                              </a:lnTo>
                              <a:lnTo>
                                <a:pt x="3810" y="9144"/>
                              </a:lnTo>
                              <a:lnTo>
                                <a:pt x="3810" y="9144"/>
                              </a:lnTo>
                              <a:lnTo>
                                <a:pt x="3810" y="9906"/>
                              </a:lnTo>
                              <a:lnTo>
                                <a:pt x="3810" y="9906"/>
                              </a:lnTo>
                              <a:lnTo>
                                <a:pt x="3810" y="9906"/>
                              </a:lnTo>
                              <a:lnTo>
                                <a:pt x="3810" y="9906"/>
                              </a:lnTo>
                              <a:lnTo>
                                <a:pt x="3810" y="10668"/>
                              </a:lnTo>
                              <a:lnTo>
                                <a:pt x="3810" y="10668"/>
                              </a:lnTo>
                              <a:lnTo>
                                <a:pt x="3810" y="10668"/>
                              </a:lnTo>
                              <a:lnTo>
                                <a:pt x="3810" y="10668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3810" y="13716"/>
                              </a:lnTo>
                              <a:lnTo>
                                <a:pt x="3810" y="13716"/>
                              </a:lnTo>
                              <a:lnTo>
                                <a:pt x="3810" y="13716"/>
                              </a:lnTo>
                              <a:lnTo>
                                <a:pt x="3810" y="13716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810" y="15240"/>
                              </a:lnTo>
                              <a:lnTo>
                                <a:pt x="3810" y="15240"/>
                              </a:lnTo>
                              <a:lnTo>
                                <a:pt x="3810" y="15240"/>
                              </a:lnTo>
                              <a:lnTo>
                                <a:pt x="3810" y="15240"/>
                              </a:lnTo>
                              <a:lnTo>
                                <a:pt x="3810" y="16002"/>
                              </a:lnTo>
                              <a:lnTo>
                                <a:pt x="3810" y="16002"/>
                              </a:lnTo>
                              <a:lnTo>
                                <a:pt x="3810" y="16002"/>
                              </a:lnTo>
                              <a:lnTo>
                                <a:pt x="3810" y="16002"/>
                              </a:lnTo>
                              <a:lnTo>
                                <a:pt x="3810" y="16764"/>
                              </a:lnTo>
                              <a:lnTo>
                                <a:pt x="3810" y="16764"/>
                              </a:lnTo>
                              <a:lnTo>
                                <a:pt x="3810" y="16764"/>
                              </a:lnTo>
                              <a:lnTo>
                                <a:pt x="3810" y="16764"/>
                              </a:lnTo>
                              <a:lnTo>
                                <a:pt x="3810" y="17526"/>
                              </a:lnTo>
                              <a:lnTo>
                                <a:pt x="3810" y="17526"/>
                              </a:lnTo>
                              <a:lnTo>
                                <a:pt x="3810" y="17526"/>
                              </a:lnTo>
                              <a:lnTo>
                                <a:pt x="3810" y="17526"/>
                              </a:lnTo>
                              <a:lnTo>
                                <a:pt x="4572" y="18288"/>
                              </a:lnTo>
                              <a:lnTo>
                                <a:pt x="4572" y="18288"/>
                              </a:lnTo>
                              <a:lnTo>
                                <a:pt x="4572" y="18288"/>
                              </a:lnTo>
                              <a:lnTo>
                                <a:pt x="4572" y="18288"/>
                              </a:lnTo>
                              <a:lnTo>
                                <a:pt x="5334" y="19050"/>
                              </a:lnTo>
                              <a:lnTo>
                                <a:pt x="5334" y="19050"/>
                              </a:lnTo>
                              <a:lnTo>
                                <a:pt x="5334" y="19050"/>
                              </a:lnTo>
                              <a:lnTo>
                                <a:pt x="5334" y="19050"/>
                              </a:lnTo>
                              <a:lnTo>
                                <a:pt x="5334" y="19812"/>
                              </a:lnTo>
                              <a:lnTo>
                                <a:pt x="5334" y="19812"/>
                              </a:lnTo>
                              <a:lnTo>
                                <a:pt x="5334" y="19812"/>
                              </a:lnTo>
                              <a:lnTo>
                                <a:pt x="5334" y="19812"/>
                              </a:lnTo>
                              <a:lnTo>
                                <a:pt x="3048" y="20574"/>
                              </a:lnTo>
                              <a:lnTo>
                                <a:pt x="3048" y="20574"/>
                              </a:lnTo>
                              <a:lnTo>
                                <a:pt x="3048" y="20574"/>
                              </a:lnTo>
                              <a:lnTo>
                                <a:pt x="3048" y="20574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3810" y="24384"/>
                              </a:lnTo>
                              <a:lnTo>
                                <a:pt x="3810" y="24384"/>
                              </a:lnTo>
                              <a:lnTo>
                                <a:pt x="3810" y="24384"/>
                              </a:lnTo>
                              <a:lnTo>
                                <a:pt x="3810" y="24384"/>
                              </a:lnTo>
                              <a:lnTo>
                                <a:pt x="4572" y="25146"/>
                              </a:lnTo>
                              <a:lnTo>
                                <a:pt x="4572" y="25146"/>
                              </a:lnTo>
                              <a:lnTo>
                                <a:pt x="4572" y="25146"/>
                              </a:lnTo>
                              <a:lnTo>
                                <a:pt x="4572" y="25146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0" y="28194"/>
                              </a:lnTo>
                              <a:lnTo>
                                <a:pt x="0" y="28194"/>
                              </a:lnTo>
                              <a:lnTo>
                                <a:pt x="0" y="28194"/>
                              </a:lnTo>
                              <a:lnTo>
                                <a:pt x="0" y="28194"/>
                              </a:lnTo>
                              <a:lnTo>
                                <a:pt x="0" y="28956"/>
                              </a:lnTo>
                              <a:lnTo>
                                <a:pt x="0" y="28956"/>
                              </a:lnTo>
                              <a:lnTo>
                                <a:pt x="0" y="28956"/>
                              </a:lnTo>
                              <a:lnTo>
                                <a:pt x="0" y="28956"/>
                              </a:lnTo>
                              <a:lnTo>
                                <a:pt x="0" y="29718"/>
                              </a:lnTo>
                              <a:lnTo>
                                <a:pt x="0" y="29718"/>
                              </a:lnTo>
                              <a:lnTo>
                                <a:pt x="0" y="29718"/>
                              </a:lnTo>
                              <a:lnTo>
                                <a:pt x="0" y="29718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3810" y="32004"/>
                              </a:lnTo>
                              <a:lnTo>
                                <a:pt x="3810" y="32004"/>
                              </a:lnTo>
                              <a:lnTo>
                                <a:pt x="3810" y="32004"/>
                              </a:lnTo>
                              <a:lnTo>
                                <a:pt x="3810" y="32004"/>
                              </a:lnTo>
                              <a:lnTo>
                                <a:pt x="3810" y="32766"/>
                              </a:lnTo>
                              <a:lnTo>
                                <a:pt x="3810" y="32766"/>
                              </a:lnTo>
                              <a:lnTo>
                                <a:pt x="3810" y="32766"/>
                              </a:lnTo>
                              <a:lnTo>
                                <a:pt x="3810" y="32766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3810" y="35814"/>
                              </a:lnTo>
                              <a:lnTo>
                                <a:pt x="3810" y="35814"/>
                              </a:lnTo>
                              <a:lnTo>
                                <a:pt x="3810" y="35814"/>
                              </a:lnTo>
                              <a:lnTo>
                                <a:pt x="3810" y="35814"/>
                              </a:lnTo>
                              <a:lnTo>
                                <a:pt x="4572" y="36576"/>
                              </a:lnTo>
                              <a:lnTo>
                                <a:pt x="4572" y="36576"/>
                              </a:lnTo>
                              <a:lnTo>
                                <a:pt x="4572" y="36576"/>
                              </a:lnTo>
                              <a:lnTo>
                                <a:pt x="4572" y="36576"/>
                              </a:lnTo>
                              <a:lnTo>
                                <a:pt x="4572" y="37338"/>
                              </a:lnTo>
                              <a:lnTo>
                                <a:pt x="4572" y="37338"/>
                              </a:lnTo>
                              <a:lnTo>
                                <a:pt x="4572" y="37338"/>
                              </a:lnTo>
                              <a:lnTo>
                                <a:pt x="4572" y="37338"/>
                              </a:lnTo>
                              <a:lnTo>
                                <a:pt x="3810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33" name="Shape 20133"/>
                      <wps:cNvSpPr/>
                      <wps:spPr>
                        <a:xfrm>
                          <a:off x="0" y="457200"/>
                          <a:ext cx="3048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48" h="38100">
                              <a:moveTo>
                                <a:pt x="0" y="0"/>
                              </a:move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2286" y="1524"/>
                              </a:lnTo>
                              <a:lnTo>
                                <a:pt x="2286" y="1524"/>
                              </a:lnTo>
                              <a:lnTo>
                                <a:pt x="2286" y="1524"/>
                              </a:lnTo>
                              <a:lnTo>
                                <a:pt x="2286" y="1524"/>
                              </a:lnTo>
                              <a:lnTo>
                                <a:pt x="1524" y="2286"/>
                              </a:lnTo>
                              <a:lnTo>
                                <a:pt x="1524" y="2286"/>
                              </a:lnTo>
                              <a:lnTo>
                                <a:pt x="1524" y="2286"/>
                              </a:lnTo>
                              <a:lnTo>
                                <a:pt x="1524" y="2286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2286" y="3810"/>
                              </a:lnTo>
                              <a:lnTo>
                                <a:pt x="2286" y="3810"/>
                              </a:lnTo>
                              <a:lnTo>
                                <a:pt x="2286" y="3810"/>
                              </a:lnTo>
                              <a:lnTo>
                                <a:pt x="2286" y="3810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7620"/>
                              </a:lnTo>
                              <a:lnTo>
                                <a:pt x="3048" y="7620"/>
                              </a:lnTo>
                              <a:lnTo>
                                <a:pt x="3048" y="7620"/>
                              </a:lnTo>
                              <a:lnTo>
                                <a:pt x="3048" y="7620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2286" y="9144"/>
                              </a:lnTo>
                              <a:lnTo>
                                <a:pt x="2286" y="9144"/>
                              </a:lnTo>
                              <a:lnTo>
                                <a:pt x="2286" y="9144"/>
                              </a:lnTo>
                              <a:lnTo>
                                <a:pt x="2286" y="9144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0" y="12192"/>
                              </a:lnTo>
                              <a:lnTo>
                                <a:pt x="0" y="12192"/>
                              </a:lnTo>
                              <a:lnTo>
                                <a:pt x="0" y="12192"/>
                              </a:lnTo>
                              <a:lnTo>
                                <a:pt x="0" y="12192"/>
                              </a:lnTo>
                              <a:lnTo>
                                <a:pt x="0" y="12954"/>
                              </a:lnTo>
                              <a:lnTo>
                                <a:pt x="0" y="12954"/>
                              </a:lnTo>
                              <a:lnTo>
                                <a:pt x="0" y="12954"/>
                              </a:lnTo>
                              <a:lnTo>
                                <a:pt x="0" y="12954"/>
                              </a:lnTo>
                              <a:lnTo>
                                <a:pt x="0" y="13716"/>
                              </a:lnTo>
                              <a:lnTo>
                                <a:pt x="0" y="13716"/>
                              </a:lnTo>
                              <a:lnTo>
                                <a:pt x="0" y="13716"/>
                              </a:lnTo>
                              <a:lnTo>
                                <a:pt x="0" y="13716"/>
                              </a:lnTo>
                              <a:lnTo>
                                <a:pt x="1524" y="14478"/>
                              </a:lnTo>
                              <a:lnTo>
                                <a:pt x="1524" y="14478"/>
                              </a:lnTo>
                              <a:lnTo>
                                <a:pt x="1524" y="14478"/>
                              </a:lnTo>
                              <a:lnTo>
                                <a:pt x="1524" y="14478"/>
                              </a:lnTo>
                              <a:lnTo>
                                <a:pt x="2286" y="15240"/>
                              </a:lnTo>
                              <a:lnTo>
                                <a:pt x="2286" y="15240"/>
                              </a:lnTo>
                              <a:lnTo>
                                <a:pt x="2286" y="15240"/>
                              </a:lnTo>
                              <a:lnTo>
                                <a:pt x="2286" y="15240"/>
                              </a:lnTo>
                              <a:lnTo>
                                <a:pt x="2286" y="16002"/>
                              </a:lnTo>
                              <a:lnTo>
                                <a:pt x="2286" y="16002"/>
                              </a:lnTo>
                              <a:lnTo>
                                <a:pt x="2286" y="16002"/>
                              </a:lnTo>
                              <a:lnTo>
                                <a:pt x="2286" y="16002"/>
                              </a:lnTo>
                              <a:lnTo>
                                <a:pt x="2286" y="16764"/>
                              </a:lnTo>
                              <a:lnTo>
                                <a:pt x="2286" y="16764"/>
                              </a:lnTo>
                              <a:lnTo>
                                <a:pt x="2286" y="16764"/>
                              </a:lnTo>
                              <a:lnTo>
                                <a:pt x="2286" y="16764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2286" y="20574"/>
                              </a:lnTo>
                              <a:lnTo>
                                <a:pt x="2286" y="20574"/>
                              </a:lnTo>
                              <a:lnTo>
                                <a:pt x="2286" y="20574"/>
                              </a:lnTo>
                              <a:lnTo>
                                <a:pt x="2286" y="20574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1524" y="22860"/>
                              </a:lnTo>
                              <a:lnTo>
                                <a:pt x="1524" y="22860"/>
                              </a:lnTo>
                              <a:lnTo>
                                <a:pt x="1524" y="22860"/>
                              </a:lnTo>
                              <a:lnTo>
                                <a:pt x="1524" y="22860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908"/>
                              </a:lnTo>
                              <a:lnTo>
                                <a:pt x="1524" y="25908"/>
                              </a:lnTo>
                              <a:lnTo>
                                <a:pt x="1524" y="25908"/>
                              </a:lnTo>
                              <a:lnTo>
                                <a:pt x="1524" y="25908"/>
                              </a:lnTo>
                              <a:lnTo>
                                <a:pt x="762" y="26670"/>
                              </a:lnTo>
                              <a:lnTo>
                                <a:pt x="762" y="26670"/>
                              </a:lnTo>
                              <a:lnTo>
                                <a:pt x="762" y="26670"/>
                              </a:lnTo>
                              <a:lnTo>
                                <a:pt x="762" y="26670"/>
                              </a:lnTo>
                              <a:lnTo>
                                <a:pt x="762" y="27432"/>
                              </a:lnTo>
                              <a:lnTo>
                                <a:pt x="762" y="27432"/>
                              </a:lnTo>
                              <a:lnTo>
                                <a:pt x="762" y="27432"/>
                              </a:lnTo>
                              <a:lnTo>
                                <a:pt x="762" y="27432"/>
                              </a:lnTo>
                              <a:lnTo>
                                <a:pt x="762" y="28194"/>
                              </a:lnTo>
                              <a:lnTo>
                                <a:pt x="762" y="28194"/>
                              </a:lnTo>
                              <a:lnTo>
                                <a:pt x="762" y="28194"/>
                              </a:lnTo>
                              <a:lnTo>
                                <a:pt x="762" y="28194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1524" y="29718"/>
                              </a:lnTo>
                              <a:lnTo>
                                <a:pt x="1524" y="29718"/>
                              </a:lnTo>
                              <a:lnTo>
                                <a:pt x="1524" y="29718"/>
                              </a:lnTo>
                              <a:lnTo>
                                <a:pt x="1524" y="29718"/>
                              </a:lnTo>
                              <a:lnTo>
                                <a:pt x="2286" y="30480"/>
                              </a:lnTo>
                              <a:lnTo>
                                <a:pt x="2286" y="30480"/>
                              </a:lnTo>
                              <a:lnTo>
                                <a:pt x="2286" y="30480"/>
                              </a:lnTo>
                              <a:lnTo>
                                <a:pt x="2286" y="30480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2286" y="33528"/>
                              </a:lnTo>
                              <a:lnTo>
                                <a:pt x="2286" y="33528"/>
                              </a:lnTo>
                              <a:lnTo>
                                <a:pt x="2286" y="33528"/>
                              </a:lnTo>
                              <a:lnTo>
                                <a:pt x="2286" y="33528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762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34" name="Shape 20134"/>
                      <wps:cNvSpPr/>
                      <wps:spPr>
                        <a:xfrm>
                          <a:off x="0" y="533400"/>
                          <a:ext cx="4572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72" h="38100">
                              <a:moveTo>
                                <a:pt x="1524" y="0"/>
                              </a:move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3048" y="1524"/>
                              </a:lnTo>
                              <a:lnTo>
                                <a:pt x="3048" y="1524"/>
                              </a:lnTo>
                              <a:lnTo>
                                <a:pt x="3048" y="1524"/>
                              </a:lnTo>
                              <a:lnTo>
                                <a:pt x="3048" y="1524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4572" y="3810"/>
                              </a:lnTo>
                              <a:lnTo>
                                <a:pt x="4572" y="3810"/>
                              </a:lnTo>
                              <a:lnTo>
                                <a:pt x="4572" y="3810"/>
                              </a:lnTo>
                              <a:lnTo>
                                <a:pt x="4572" y="3810"/>
                              </a:lnTo>
                              <a:lnTo>
                                <a:pt x="4572" y="4572"/>
                              </a:lnTo>
                              <a:lnTo>
                                <a:pt x="4572" y="4572"/>
                              </a:lnTo>
                              <a:lnTo>
                                <a:pt x="4572" y="4572"/>
                              </a:lnTo>
                              <a:lnTo>
                                <a:pt x="4572" y="4572"/>
                              </a:lnTo>
                              <a:lnTo>
                                <a:pt x="3810" y="5334"/>
                              </a:lnTo>
                              <a:lnTo>
                                <a:pt x="3810" y="5334"/>
                              </a:lnTo>
                              <a:lnTo>
                                <a:pt x="3810" y="5334"/>
                              </a:lnTo>
                              <a:lnTo>
                                <a:pt x="3810" y="5334"/>
                              </a:lnTo>
                              <a:lnTo>
                                <a:pt x="3810" y="6096"/>
                              </a:lnTo>
                              <a:lnTo>
                                <a:pt x="3810" y="6096"/>
                              </a:lnTo>
                              <a:lnTo>
                                <a:pt x="3810" y="6096"/>
                              </a:lnTo>
                              <a:lnTo>
                                <a:pt x="3810" y="6096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2286" y="7620"/>
                              </a:lnTo>
                              <a:lnTo>
                                <a:pt x="2286" y="7620"/>
                              </a:lnTo>
                              <a:lnTo>
                                <a:pt x="2286" y="7620"/>
                              </a:lnTo>
                              <a:lnTo>
                                <a:pt x="2286" y="7620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762" y="12192"/>
                              </a:lnTo>
                              <a:lnTo>
                                <a:pt x="762" y="12192"/>
                              </a:lnTo>
                              <a:lnTo>
                                <a:pt x="762" y="12192"/>
                              </a:lnTo>
                              <a:lnTo>
                                <a:pt x="762" y="12192"/>
                              </a:lnTo>
                              <a:lnTo>
                                <a:pt x="762" y="12954"/>
                              </a:lnTo>
                              <a:lnTo>
                                <a:pt x="762" y="12954"/>
                              </a:lnTo>
                              <a:lnTo>
                                <a:pt x="762" y="12954"/>
                              </a:lnTo>
                              <a:lnTo>
                                <a:pt x="762" y="12954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0" y="19812"/>
                              </a:lnTo>
                              <a:lnTo>
                                <a:pt x="0" y="19812"/>
                              </a:lnTo>
                              <a:lnTo>
                                <a:pt x="0" y="19812"/>
                              </a:lnTo>
                              <a:lnTo>
                                <a:pt x="0" y="19812"/>
                              </a:lnTo>
                              <a:lnTo>
                                <a:pt x="0" y="20574"/>
                              </a:lnTo>
                              <a:lnTo>
                                <a:pt x="0" y="20574"/>
                              </a:lnTo>
                              <a:lnTo>
                                <a:pt x="0" y="20574"/>
                              </a:lnTo>
                              <a:lnTo>
                                <a:pt x="0" y="20574"/>
                              </a:lnTo>
                              <a:lnTo>
                                <a:pt x="0" y="21336"/>
                              </a:lnTo>
                              <a:lnTo>
                                <a:pt x="0" y="21336"/>
                              </a:lnTo>
                              <a:lnTo>
                                <a:pt x="0" y="21336"/>
                              </a:lnTo>
                              <a:lnTo>
                                <a:pt x="0" y="21336"/>
                              </a:lnTo>
                              <a:lnTo>
                                <a:pt x="0" y="22098"/>
                              </a:lnTo>
                              <a:lnTo>
                                <a:pt x="0" y="22098"/>
                              </a:lnTo>
                              <a:lnTo>
                                <a:pt x="0" y="22098"/>
                              </a:lnTo>
                              <a:lnTo>
                                <a:pt x="0" y="22098"/>
                              </a:lnTo>
                              <a:lnTo>
                                <a:pt x="0" y="22860"/>
                              </a:lnTo>
                              <a:lnTo>
                                <a:pt x="0" y="22860"/>
                              </a:lnTo>
                              <a:lnTo>
                                <a:pt x="0" y="22860"/>
                              </a:lnTo>
                              <a:lnTo>
                                <a:pt x="0" y="22860"/>
                              </a:lnTo>
                              <a:lnTo>
                                <a:pt x="0" y="23622"/>
                              </a:lnTo>
                              <a:lnTo>
                                <a:pt x="0" y="23622"/>
                              </a:lnTo>
                              <a:lnTo>
                                <a:pt x="0" y="23622"/>
                              </a:lnTo>
                              <a:lnTo>
                                <a:pt x="0" y="23622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0" y="25908"/>
                              </a:lnTo>
                              <a:lnTo>
                                <a:pt x="0" y="25908"/>
                              </a:lnTo>
                              <a:lnTo>
                                <a:pt x="0" y="25908"/>
                              </a:lnTo>
                              <a:lnTo>
                                <a:pt x="0" y="25908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1242"/>
                              </a:lnTo>
                              <a:lnTo>
                                <a:pt x="762" y="31242"/>
                              </a:lnTo>
                              <a:lnTo>
                                <a:pt x="762" y="31242"/>
                              </a:lnTo>
                              <a:lnTo>
                                <a:pt x="762" y="31242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762" y="35814"/>
                              </a:lnTo>
                              <a:lnTo>
                                <a:pt x="762" y="35814"/>
                              </a:lnTo>
                              <a:lnTo>
                                <a:pt x="762" y="35814"/>
                              </a:lnTo>
                              <a:lnTo>
                                <a:pt x="762" y="35814"/>
                              </a:lnTo>
                              <a:lnTo>
                                <a:pt x="0" y="36576"/>
                              </a:lnTo>
                              <a:lnTo>
                                <a:pt x="0" y="36576"/>
                              </a:lnTo>
                              <a:lnTo>
                                <a:pt x="0" y="36576"/>
                              </a:lnTo>
                              <a:lnTo>
                                <a:pt x="0" y="36576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5="http://schemas.microsoft.com/office/word/2012/wordml">
          <w:pict>
            <v:group w14:anchorId="4C380AA0" id="Group 20127" o:spid="_x0000_s1026" style="position:absolute;margin-left:35.4pt;margin-top:266.75pt;width:.4pt;height:45pt;z-index:-251658240;mso-position-horizontal-relative:page;mso-position-vertical-relative:page" coordsize="53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">
              <v:shape id="Shape 20128" o:spid="_x0000_s1027" style="position:absolute;width:45;height:381;visibility:visible;mso-wrap-style:square;v-text-anchor:top" coordsize="4572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Yic8MA&#10;AADeAAAADwAAAGRycy9kb3ducmV2LnhtbERPTWvCQBC9F/oflin0VjcJpZToKlYIFKEHbaseh+yY&#10;BLOzYXfV9N93DoLHx/ueLUbXqwuF2Hk2kE8yUMS1tx03Bn6+q5d3UDEhW+w9k4E/irCYPz7MsLT+&#10;yhu6bFOjJIRjiQbalIZS61i35DBO/EAs3NEHh0lgaLQNeJVw1+siy960w46locWBVi3Vp+3ZSclp&#10;71eh1l999Zp2+frwUcXfjTHPT+NyCirRmO7im/vTGiiyvJC9ckeugJ7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TYic8MAAADeAAAADwAAAAAAAAAAAAAAAACYAgAAZHJzL2Rv&#10;d25yZXYueG1sUEsFBgAAAAAEAAQA9QAAAIgDAAAAAA==&#10;" path="m1524,r,l1524,r,l762,762r,l762,762r,l762,1524r,l762,1524r,l762,2286r,l762,2286r,l1524,3048r,l1524,3048r,l3048,3810r,l3048,3810r,l3048,4572r,l3048,4572r,l1524,5334r,l1524,5334r,l762,6096r,l762,6096r,l762,6858r,l762,6858r,l762,7620r,l762,7620r,l762,8382r,l762,8382r,l1524,9144r,l1524,9144r,l2286,9906r,l2286,9906r,l3048,10668r,l3048,10668r,l2286,11430r,l2286,11430r,l1524,12192r,l1524,12192r,l1524,12954r,l1524,12954r,l762,13716r,l762,13716r,l,14478r,l,14478r,l,15240r,l,15240r,l,16002r,l,16002r,l,16764r,l,16764r,l762,17526r,l762,17526r,l1524,18288r,l1524,18288r,l2286,19050r,l2286,19050r,l3048,19812r,l3048,19812r,l1524,20574r,l1524,20574r,l762,21336r,l762,21336r,l762,22098r,l762,22098r,l762,22860r,l762,22860r,l762,23622r,l762,23622r,l1524,24384r,l1524,24384r,l762,25146r,l762,25146r,l762,25908r,l762,25908r,l1524,26670r,l1524,26670r,l2286,27432r,l2286,27432r,l3810,28194r,l3810,28194r,l4572,28956r,l4572,28956r,l4572,29718r,l4572,29718r,l3810,30480r,l3810,30480r,l3048,31242r,l3048,31242r,l2286,32004r,l2286,32004r,l1524,32766r,l1524,32766r,l1524,33528r,l1524,33528r,l1524,34290r,l1524,34290r,l1524,35052r,l1524,35052r,l1524,35814r,l1524,35814r,l1524,36576r,l1524,36576r,l1524,37338r,l1524,37338r,l1524,38100e" filled="f" strokeweight=".18pt">
                <v:stroke endcap="round"/>
                <v:path arrowok="t" textboxrect="0,0,4572,38100"/>
              </v:shape>
              <v:shape id="Shape 20129" o:spid="_x0000_s1028" style="position:absolute;top:762;width:53;height:381;visibility:visible;mso-wrap-style:square;v-text-anchor:top" coordsize="5334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/6NhckA&#10;AADeAAAADwAAAGRycy9kb3ducmV2LnhtbESPS2/CMBCE70j8B2uReqmKkxwoBAziISp6qVSg9yXe&#10;PES8TmMDKb++rlSJ42hmvtHMFp2pxZVaV1lWEA8jEMSZ1RUXCo6H7csYhPPIGmvLpOCHHCzm/d4M&#10;U21v/EnXvS9EgLBLUUHpfZNK6bKSDLqhbYiDl9vWoA+yLaRu8RbgppZJFI2kwYrDQokNrUvKzvuL&#10;UZC/N8eveJW/3U8f61E+ed18Py83Sj0NuuUUhKfOP8L/7Z1WkERxMoG/O+EKyPkv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9/6NhckAAADeAAAADwAAAAAAAAAAAAAAAACYAgAA&#10;ZHJzL2Rvd25yZXYueG1sUEsFBgAAAAAEAAQA9QAAAI4DAAAAAA==&#10;" path="m1524,r,l1524,r,l762,762r,l762,762r,l762,1524r,l762,1524r,l762,2286r,l762,2286r,l762,3048r,l762,3048r,l1524,3810r,l1524,3810r,l1524,4572r,l1524,4572r,l1524,5334r,l1524,5334r,l1524,6096r,l1524,6096r,l3048,6858r,l3048,6858r,l4572,7620r,l4572,7620r,l5334,8382r,l5334,8382r,l4572,9144r,l4572,9144r,l3048,9906r,l3048,9906r,l3048,10668r,l3048,10668r,l3810,11430r,l3810,11430r,l3810,12192r,l3810,12192r,l3810,12954r,l3810,12954r,l4572,13716r,l4572,13716r,l4572,14478r,l4572,14478r,l4572,15240r,l4572,15240r,l3048,16002r,l3048,16002r,l1524,16764r,l1524,16764r,l1524,17526r,l1524,17526r,l2286,18288r,l2286,18288r,l1524,19050r,l1524,19050r,l1524,19812r,l1524,19812r,l1524,20574r,l1524,20574r,l2286,21336r,l2286,21336r,l3048,22098r,l3048,22098r,l3048,22860r,l3048,22860r,l2286,23622r,l2286,23622r,l2286,24384r,l2286,24384r,l1524,25146r,l1524,25146r,l2286,25908r,l2286,25908r,l3048,26670r,l3048,26670r,l3048,27432r,l3048,27432r,l2286,28194r,l2286,28194r,l762,28956r,l762,28956r,l762,29718r,l762,29718r,l762,30480r,l762,30480r,l,31242r,l,31242r,l,32004r,l,32004r,l,32766r,l,32766r,l1524,33528r,l1524,33528r,l2286,34290r,l2286,34290r,l1524,35052r,l1524,35052r,l1524,35814r,l1524,35814r,l1524,36576r,l1524,36576r,l1524,37338r,l1524,37338r,l762,38100e" filled="f" strokeweight=".18pt">
                <v:stroke endcap="round"/>
                <v:path arrowok="t" textboxrect="0,0,5334,38100"/>
              </v:shape>
              <v:shape id="Shape 20130" o:spid="_x0000_s1029" style="position:absolute;top:1524;width:45;height:381;visibility:visible;mso-wrap-style:square;v-text-anchor:top" coordsize="4572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m4qMUA&#10;AADeAAAADwAAAGRycy9kb3ducmV2LnhtbESPTWvCQBCG74X+h2UKvdVNrJQSXaUVAlLwoNaP45Ad&#10;k2B2Nuyumv77zqHQ48v7xTNbDK5TNwqx9WwgH2WgiCtvW64NfO/Kl3dQMSFb7DyTgR+KsJg/Psyw&#10;sP7OG7ptU61khGOBBpqU+kLrWDXkMI58Tyze2QeHSWSotQ14l3HX6XGWvWmHLctDgz0tG6ou26uT&#10;k8vRL0Ol1105SYf86/RZxv3GmOen4WMKKtGQ/sN/7ZU1MM7yVwEQHEEBP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mbioxQAAAN4AAAAPAAAAAAAAAAAAAAAAAJgCAABkcnMv&#10;ZG93bnJldi54bWxQSwUGAAAAAAQABAD1AAAAigMAAAAA&#10;" path="m1524,r,l1524,r,l1524,762r,l1524,762r,l762,1524r,l762,1524r,l,2286r,l,2286r,l762,3048r,l762,3048r,l1524,3810r,l1524,3810r,l1524,4572r,l1524,4572r,l1524,5334r,l1524,5334r,l1524,6096r,l1524,6096r,l3048,6858r,l3048,6858r,l4572,7620r,l4572,7620r,l2286,8382r,l2286,8382r,l,9144r,l,9144r,l,9906r,l,9906r,l762,10668r,l762,10668r,l1524,11430r,l1524,11430r,l1524,12192r,l1524,12192r,l1524,12954r,l1524,12954r,l3048,13716r,l3048,13716r,l3810,14478r,l3810,14478r,l3048,15240r,l3048,15240r,l762,16002r,l762,16002r,l,16764r,l,16764r,l762,17526r,l762,17526r,l762,18288r,l762,18288r,l1524,19050r,l1524,19050r,l1524,19812r,l1524,19812r,l1524,20574r,l1524,20574r,l1524,21336r,l1524,21336r,l2286,22098r,l2286,22098r,l3048,22860r,l3048,22860r,l3048,23622r,l3048,23622r,l1524,24384r,l1524,24384r,l762,25146r,l762,25146r,l762,25908r,l762,25908r,l1524,26670r,l1524,26670r,l2286,27432r,l2286,27432r,l3048,28194r,l3048,28194r,l2286,28956r,l2286,28956r,l762,29718r,l762,29718r,l,30480r,l,30480r,l,31242r,l,31242r,l1524,32004r,l1524,32004r,l3048,32766r,l3048,32766r,l4572,33528r,l4572,33528r,l4572,34290r,l4572,34290r,l4572,35052r,l4572,35052r,l3048,35814r,l3048,35814r,l2286,36576r,l2286,36576r,l2286,37338r,l2286,37338r,l2286,38100e" filled="f" strokeweight=".18pt">
                <v:stroke endcap="round"/>
                <v:path arrowok="t" textboxrect="0,0,4572,38100"/>
              </v:shape>
              <v:shape id="Shape 20131" o:spid="_x0000_s1030" style="position:absolute;top:2667;width:45;height:381;visibility:visible;mso-wrap-style:square;v-text-anchor:top" coordsize="4572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UdM8UA&#10;AADeAAAADwAAAGRycy9kb3ducmV2LnhtbESPS2vCQBSF94L/YbiCuzqJlSLRUaoQKEIXvlqXl8xt&#10;EszcCTOjpv/eEQSXh/P4OPNlZxpxJedrywrSUQKCuLC65lLBYZ+/TUH4gKyxsUwK/snDctHvzTHT&#10;9sZbuu5CKeII+wwVVCG0mZS+qMigH9mWOHp/1hkMUbpSaoe3OG4aOU6SD2mw5kiosKV1RcV5dzER&#10;cv61a1fI7yafhJ90c1rl/rhVajjoPmcgAnXhFX62v7SCcZK+p/C4E6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1R0zxQAAAN4AAAAPAAAAAAAAAAAAAAAAAJgCAABkcnMv&#10;ZG93bnJldi54bWxQSwUGAAAAAAQABAD1AAAAigMAAAAA&#10;" path="m1524,r,l1524,r,l1524,762r,l1524,762r,l1524,1524r,l1524,1524r,l2286,2286r,l2286,2286r,l3048,3048r,l3048,3048r,l3048,3810r,l3048,3810r,l3810,4572r,l3810,4572r,l3048,5334r,l3048,5334r,l3048,6096r,l3048,6096r,l1524,6858r,l1524,6858r,l,7620r,l,7620r,l,8382r,l,8382r,l,9144r,l,9144r,l762,9906r,l762,9906r,l1524,10668r,l1524,10668r,l1524,11430r,l1524,11430r,l1524,12192r,l1524,12192r,l1524,12954r,l1524,12954r,l762,13716r,l762,13716r,l762,14478r,l762,14478r,l762,15240r,l762,15240r,l762,16002r,l762,16002r,l762,16764r,l762,16764r,l762,17526r,l762,17526r,l1524,18288r,l1524,18288r,l762,19050r,l762,19050r,l762,19812r,l762,19812r,l762,20574r,l762,20574r,l3048,21336r,l3048,21336r,l3810,22098r,l3810,22098r,l2286,22860r,l2286,22860r,l1524,23622r,l1524,23622r,l2286,24384r,l2286,24384r,l2286,25146r,l2286,25146r,l3048,25908r,l3048,25908r,l3048,26670r,l3048,26670r,l2286,27432r,l2286,27432r,l1524,28194r,l1524,28194r,l1524,28956r,l1524,28956r,l3048,29718r,l3048,29718r,l4572,30480r,l4572,30480r,l3048,31242r,l3048,31242r,l1524,32004r,l1524,32004r,l2286,32766r,l2286,32766r,l3048,33528r,l3048,33528r,l3810,34290r,l3810,34290r,l3048,35052r,l3048,35052r,l2286,35814r,l2286,35814r,l762,36576r,l762,36576r,l,37338r,l,37338r,l,38100e" filled="f" strokeweight=".18pt">
                <v:stroke endcap="round"/>
                <v:path arrowok="t" textboxrect="0,0,4572,38100"/>
              </v:shape>
              <v:shape id="Shape 20132" o:spid="_x0000_s1031" style="position:absolute;top:3429;width:53;height:381;visibility:visible;mso-wrap-style:square;v-text-anchor:top" coordsize="5334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OJKckA&#10;AADeAAAADwAAAGRycy9kb3ducmV2LnhtbESPW2vCQBSE3wX/w3IKfRHdJAWrqatYpdK+FOrl/Zg9&#10;uWD2bJrdatpf7xYEH4eZ+YaZLTpTizO1rrKsIB5FIIgzqysuFOx3b8MJCOeRNdaWScEvOVjM+70Z&#10;ptpe+IvOW1+IAGGXooLS+yaV0mUlGXQj2xAHL7etQR9kW0jd4iXATS2TKBpLgxWHhRIbWpWUnbY/&#10;RkH+0ewP8Wu++Tt+rsb59Hn9PViulXp86JYvIDx1/h6+td+1giSKnxL4vxOugJxfA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fIOJKckAAADeAAAADwAAAAAAAAAAAAAAAACYAgAA&#10;ZHJzL2Rvd25yZXYueG1sUEsFBgAAAAAEAAQA9QAAAI4DAAAAAA==&#10;" path="m2286,r,l2286,r,l4572,762r,l4572,762r,l4572,1524r,l4572,1524r,l4572,2286r,l4572,2286r,l4572,3048r,l4572,3048r,l3810,3810r,l3810,3810r,l2286,4572r,l2286,4572r,l,5334r,l,5334r,l,6096r,l,6096r,l,6858r,l,6858r,l,7620r,l,7620r,l1524,8382r,l1524,8382r,l3810,9144r,l3810,9144r,l3810,9906r,l3810,9906r,l3810,10668r,l3810,10668r,l3810,11430r,l3810,11430r,l3810,12192r,l3810,12192r,l3810,12954r,l3810,12954r,l3810,13716r,l3810,13716r,l3810,14478r,l3810,14478r,l3810,15240r,l3810,15240r,l3810,16002r,l3810,16002r,l3810,16764r,l3810,16764r,l3810,17526r,l3810,17526r,l4572,18288r,l4572,18288r,l5334,19050r,l5334,19050r,l5334,19812r,l5334,19812r,l3048,20574r,l3048,20574r,l762,21336r,l762,21336r,l762,22098r,l762,22098r,l762,22860r,l762,22860r,l2286,23622r,l2286,23622r,l3810,24384r,l3810,24384r,l4572,25146r,l4572,25146r,l2286,25908r,l2286,25908r,l,26670r,l,26670r,l,27432r,l,27432r,l,28194r,l,28194r,l,28956r,l,28956r,l,29718r,l,29718r,l762,30480r,l762,30480r,l2286,31242r,l2286,31242r,l3810,32004r,l3810,32004r,l3810,32766r,l3810,32766r,l4572,33528r,l4572,33528r,l3810,34290r,l3810,34290r,l3048,35052r,l3048,35052r,l3810,35814r,l3810,35814r,l4572,36576r,l4572,36576r,l4572,37338r,l4572,37338r,l3810,38100e" filled="f" strokeweight=".18pt">
                <v:stroke endcap="round"/>
                <v:path arrowok="t" textboxrect="0,0,5334,38100"/>
              </v:shape>
              <v:shape id="Shape 20133" o:spid="_x0000_s1032" style="position:absolute;top:4572;width:30;height:381;visibility:visible;mso-wrap-style:square;v-text-anchor:top" coordsize="304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6NAMkA&#10;AADeAAAADwAAAGRycy9kb3ducmV2LnhtbESPQWvCQBSE74L/YXmFXkQ3URBJXaUogj1UaloLvT2y&#10;z01o9m3Mrpr667uFgsdhZr5h5svO1uJCra8cK0hHCQjiwumKjYKP981wBsIHZI21Y1LwQx6Wi35v&#10;jpl2V97TJQ9GRAj7DBWUITSZlL4oyaIfuYY4ekfXWgxRtkbqFq8Rbms5TpKptFhxXCixoVVJxXd+&#10;tgoOOyNvnXkdDE75Uaafby/rc/Ol1OND9/wEIlAX7uH/9lYrGCfpZAJ/d+IVkItf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Do6NAMkAAADeAAAADwAAAAAAAAAAAAAAAACYAgAA&#10;ZHJzL2Rvd25yZXYueG1sUEsFBgAAAAAEAAQA9QAAAI4DAAAAAA==&#10;" path="m,l,,,,,,1524,762r,l1524,762r,l2286,1524r,l2286,1524r,l1524,2286r,l1524,2286r,l1524,3048r,l1524,3048r,l2286,3810r,l2286,3810r,l3048,4572r,l3048,4572r,l3048,5334r,l3048,5334r,l3048,6096r,l3048,6096r,l3048,6858r,l3048,6858r,l3048,7620r,l3048,7620r,l2286,8382r,l2286,8382r,l2286,9144r,l2286,9144r,l2286,9906r,l2286,9906r,l1524,10668r,l1524,10668r,l762,11430r,l762,11430r,l,12192r,l,12192r,l,12954r,l,12954r,l,13716r,l,13716r,l1524,14478r,l1524,14478r,l2286,15240r,l2286,15240r,l2286,16002r,l2286,16002r,l2286,16764r,l2286,16764r,l1524,17526r,l1524,17526r,l762,18288r,l762,18288r,l1524,19050r,l1524,19050r,l1524,19812r,l1524,19812r,l2286,20574r,l2286,20574r,l2286,21336r,l2286,21336r,l2286,22098r,l2286,22098r,l1524,22860r,l1524,22860r,l1524,23622r,l1524,23622r,l1524,24384r,l1524,24384r,l1524,25146r,l1524,25146r,l1524,25908r,l1524,25908r,l762,26670r,l762,26670r,l762,27432r,l762,27432r,l762,28194r,l762,28194r,l762,28956r,l762,28956r,l1524,29718r,l1524,29718r,l2286,30480r,l2286,30480r,l2286,31242r,l2286,31242r,l2286,32004r,l2286,32004r,l2286,32766r,l2286,32766r,l2286,33528r,l2286,33528r,l2286,34290r,l2286,34290r,l1524,35052r,l1524,35052r,l1524,35814r,l1524,35814r,l762,36576r,l762,36576r,l,37338r,l,37338r,l762,38100e" filled="f" strokeweight=".18pt">
                <v:stroke endcap="round"/>
                <v:path arrowok="t" textboxrect="0,0,3048,38100"/>
              </v:shape>
              <v:shape id="Shape 20134" o:spid="_x0000_s1033" style="position:absolute;top:5334;width:45;height:381;visibility:visible;mso-wrap-style:square;v-text-anchor:top" coordsize="4572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K+q8YA&#10;AADeAAAADwAAAGRycy9kb3ducmV2LnhtbESPX2vCMBTF34V9h3AHe1vTOhmjGssmFETYg7pNHy/N&#10;tS1tbkoStX77ZTDw8XD+/DiLYjS9uJDzrWUFWZKCIK6sbrlW8LUvn99A+ICssbdMCm7koVg+TBaY&#10;a3vlLV12oRZxhH2OCpoQhlxKXzVk0Cd2II7eyTqDIUpXS+3wGsdNL6dp+ioNthwJDQ60aqjqdmcT&#10;Id3BrlwlP/tyFn6yzfGj9N9bpZ4ex/c5iEBjuIf/22utYJpmLzP4uxOvgFz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aK+q8YAAADeAAAADwAAAAAAAAAAAAAAAACYAgAAZHJz&#10;L2Rvd25yZXYueG1sUEsFBgAAAAAEAAQA9QAAAIsDAAAAAA==&#10;" path="m1524,r,l1524,r,l1524,762r,l1524,762r,l3048,1524r,l3048,1524r,l4572,2286r,l4572,2286r,l4572,3048r,l4572,3048r,l4572,3810r,l4572,3810r,l4572,4572r,l4572,4572r,l3810,5334r,l3810,5334r,l3810,6096r,l3810,6096r,l3048,6858r,l3048,6858r,l2286,7620r,l2286,7620r,l1524,8382r,l1524,8382r,l1524,9144r,l1524,9144r,l762,9906r,l762,9906r,l762,10668r,l762,10668r,l762,11430r,l762,11430r,l762,12192r,l762,12192r,l762,12954r,l762,12954r,l762,13716r,l762,13716r,l762,14478r,l762,14478r,l762,15240r,l762,15240r,l,16002r,l,16002r,l762,16764r,l762,16764r,l1524,17526r,l1524,17526r,l2286,18288r,l2286,18288r,l762,19050r,l762,19050r,l,19812r,l,19812r,l,20574r,l,20574r,l,21336r,l,21336r,l,22098r,l,22098r,l,22860r,l,22860r,l,23622r,l,23622r,l1524,24384r,l1524,24384r,l1524,25146r,l1524,25146r,l,25908r,l,25908r,l,26670r,l,26670r,l,27432r,l,27432r,l1524,28194r,l1524,28194r,l1524,28956r,l1524,28956r,l762,29718r,l762,29718r,l762,30480r,l762,30480r,l762,31242r,l762,31242r,l1524,32004r,l1524,32004r,l1524,32766r,l1524,32766r,l1524,33528r,l1524,33528r,l1524,34290r,l1524,34290r,l1524,35052r,l1524,35052r,l762,35814r,l762,35814r,l,36576r,l,36576r,l,37338r,l,37338r,l,38100e" filled="f" strokeweight=".18pt">
                <v:stroke endcap="round"/>
                <v:path arrowok="t" textboxrect="0,0,4572,38100"/>
              </v:shape>
              <w10:wrap anchorx="page" anchory="page"/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9C11E" w14:textId="77777777" w:rsidR="003F14E0" w:rsidRDefault="00937395">
    <w:r>
      <w:rPr>
        <w:rFonts w:ascii="Calibri" w:eastAsia="Calibri" w:hAnsi="Calibri" w:cs="Calibri"/>
        <w:b w:val="0"/>
        <w:noProof/>
        <w:sz w:val="22"/>
      </w:rPr>
      <mc:AlternateContent>
        <mc:Choice Requires="wpg">
          <w:drawing>
            <wp:anchor distT="0" distB="0" distL="114300" distR="114300" simplePos="0" relativeHeight="251659264" behindDoc="1" locked="0" layoutInCell="1" allowOverlap="1" wp14:anchorId="354258EE" wp14:editId="4D5A63DF">
              <wp:simplePos x="0" y="0"/>
              <wp:positionH relativeFrom="page">
                <wp:posOffset>449580</wp:posOffset>
              </wp:positionH>
              <wp:positionV relativeFrom="page">
                <wp:posOffset>3387852</wp:posOffset>
              </wp:positionV>
              <wp:extent cx="5334" cy="571500"/>
              <wp:effectExtent l="0" t="0" r="0" b="0"/>
              <wp:wrapNone/>
              <wp:docPr id="20118" name="Group 2011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334" cy="571500"/>
                        <a:chOff x="0" y="0"/>
                        <a:chExt cx="5334" cy="571500"/>
                      </a:xfrm>
                    </wpg:grpSpPr>
                    <wps:wsp>
                      <wps:cNvPr id="20119" name="Shape 20119"/>
                      <wps:cNvSpPr/>
                      <wps:spPr>
                        <a:xfrm>
                          <a:off x="0" y="0"/>
                          <a:ext cx="4572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72" h="38100">
                              <a:moveTo>
                                <a:pt x="1524" y="0"/>
                              </a:move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762" y="6096"/>
                              </a:lnTo>
                              <a:lnTo>
                                <a:pt x="762" y="6096"/>
                              </a:lnTo>
                              <a:lnTo>
                                <a:pt x="762" y="6096"/>
                              </a:lnTo>
                              <a:lnTo>
                                <a:pt x="762" y="6096"/>
                              </a:lnTo>
                              <a:lnTo>
                                <a:pt x="762" y="6858"/>
                              </a:lnTo>
                              <a:lnTo>
                                <a:pt x="762" y="6858"/>
                              </a:lnTo>
                              <a:lnTo>
                                <a:pt x="762" y="6858"/>
                              </a:lnTo>
                              <a:lnTo>
                                <a:pt x="762" y="6858"/>
                              </a:lnTo>
                              <a:lnTo>
                                <a:pt x="762" y="7620"/>
                              </a:lnTo>
                              <a:lnTo>
                                <a:pt x="762" y="7620"/>
                              </a:lnTo>
                              <a:lnTo>
                                <a:pt x="762" y="7620"/>
                              </a:lnTo>
                              <a:lnTo>
                                <a:pt x="762" y="7620"/>
                              </a:lnTo>
                              <a:lnTo>
                                <a:pt x="762" y="8382"/>
                              </a:lnTo>
                              <a:lnTo>
                                <a:pt x="762" y="8382"/>
                              </a:lnTo>
                              <a:lnTo>
                                <a:pt x="762" y="8382"/>
                              </a:lnTo>
                              <a:lnTo>
                                <a:pt x="762" y="8382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2286" y="11430"/>
                              </a:lnTo>
                              <a:lnTo>
                                <a:pt x="2286" y="11430"/>
                              </a:lnTo>
                              <a:lnTo>
                                <a:pt x="2286" y="11430"/>
                              </a:lnTo>
                              <a:lnTo>
                                <a:pt x="2286" y="11430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0" y="14478"/>
                              </a:lnTo>
                              <a:lnTo>
                                <a:pt x="0" y="14478"/>
                              </a:lnTo>
                              <a:lnTo>
                                <a:pt x="0" y="14478"/>
                              </a:lnTo>
                              <a:lnTo>
                                <a:pt x="0" y="14478"/>
                              </a:lnTo>
                              <a:lnTo>
                                <a:pt x="0" y="15240"/>
                              </a:lnTo>
                              <a:lnTo>
                                <a:pt x="0" y="15240"/>
                              </a:lnTo>
                              <a:lnTo>
                                <a:pt x="0" y="15240"/>
                              </a:lnTo>
                              <a:lnTo>
                                <a:pt x="0" y="15240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2286" y="19050"/>
                              </a:lnTo>
                              <a:lnTo>
                                <a:pt x="2286" y="19050"/>
                              </a:lnTo>
                              <a:lnTo>
                                <a:pt x="2286" y="19050"/>
                              </a:lnTo>
                              <a:lnTo>
                                <a:pt x="2286" y="19050"/>
                              </a:lnTo>
                              <a:lnTo>
                                <a:pt x="3048" y="19812"/>
                              </a:lnTo>
                              <a:lnTo>
                                <a:pt x="3048" y="19812"/>
                              </a:lnTo>
                              <a:lnTo>
                                <a:pt x="3048" y="19812"/>
                              </a:lnTo>
                              <a:lnTo>
                                <a:pt x="3048" y="19812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762" y="23622"/>
                              </a:lnTo>
                              <a:lnTo>
                                <a:pt x="762" y="23622"/>
                              </a:lnTo>
                              <a:lnTo>
                                <a:pt x="762" y="23622"/>
                              </a:lnTo>
                              <a:lnTo>
                                <a:pt x="762" y="23622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3810" y="28194"/>
                              </a:lnTo>
                              <a:lnTo>
                                <a:pt x="3810" y="28194"/>
                              </a:lnTo>
                              <a:lnTo>
                                <a:pt x="3810" y="28194"/>
                              </a:lnTo>
                              <a:lnTo>
                                <a:pt x="3810" y="28194"/>
                              </a:lnTo>
                              <a:lnTo>
                                <a:pt x="4572" y="28956"/>
                              </a:lnTo>
                              <a:lnTo>
                                <a:pt x="4572" y="28956"/>
                              </a:lnTo>
                              <a:lnTo>
                                <a:pt x="4572" y="28956"/>
                              </a:lnTo>
                              <a:lnTo>
                                <a:pt x="4572" y="28956"/>
                              </a:lnTo>
                              <a:lnTo>
                                <a:pt x="4572" y="29718"/>
                              </a:lnTo>
                              <a:lnTo>
                                <a:pt x="4572" y="29718"/>
                              </a:lnTo>
                              <a:lnTo>
                                <a:pt x="4572" y="29718"/>
                              </a:lnTo>
                              <a:lnTo>
                                <a:pt x="4572" y="29718"/>
                              </a:lnTo>
                              <a:lnTo>
                                <a:pt x="3810" y="30480"/>
                              </a:lnTo>
                              <a:lnTo>
                                <a:pt x="3810" y="30480"/>
                              </a:lnTo>
                              <a:lnTo>
                                <a:pt x="3810" y="30480"/>
                              </a:lnTo>
                              <a:lnTo>
                                <a:pt x="3810" y="30480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1524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20" name="Shape 20120"/>
                      <wps:cNvSpPr/>
                      <wps:spPr>
                        <a:xfrm>
                          <a:off x="0" y="76200"/>
                          <a:ext cx="5334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34" h="38100">
                              <a:moveTo>
                                <a:pt x="1524" y="0"/>
                              </a:move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762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762" y="2286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5334" y="8382"/>
                              </a:lnTo>
                              <a:lnTo>
                                <a:pt x="5334" y="8382"/>
                              </a:lnTo>
                              <a:lnTo>
                                <a:pt x="5334" y="8382"/>
                              </a:lnTo>
                              <a:lnTo>
                                <a:pt x="5334" y="8382"/>
                              </a:lnTo>
                              <a:lnTo>
                                <a:pt x="4572" y="9144"/>
                              </a:lnTo>
                              <a:lnTo>
                                <a:pt x="4572" y="9144"/>
                              </a:lnTo>
                              <a:lnTo>
                                <a:pt x="4572" y="9144"/>
                              </a:lnTo>
                              <a:lnTo>
                                <a:pt x="4572" y="9144"/>
                              </a:lnTo>
                              <a:lnTo>
                                <a:pt x="3048" y="9906"/>
                              </a:lnTo>
                              <a:lnTo>
                                <a:pt x="3048" y="9906"/>
                              </a:lnTo>
                              <a:lnTo>
                                <a:pt x="3048" y="9906"/>
                              </a:lnTo>
                              <a:lnTo>
                                <a:pt x="3048" y="9906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3048" y="10668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4572" y="13716"/>
                              </a:lnTo>
                              <a:lnTo>
                                <a:pt x="4572" y="13716"/>
                              </a:lnTo>
                              <a:lnTo>
                                <a:pt x="4572" y="13716"/>
                              </a:lnTo>
                              <a:lnTo>
                                <a:pt x="4572" y="13716"/>
                              </a:lnTo>
                              <a:lnTo>
                                <a:pt x="4572" y="14478"/>
                              </a:lnTo>
                              <a:lnTo>
                                <a:pt x="4572" y="14478"/>
                              </a:lnTo>
                              <a:lnTo>
                                <a:pt x="4572" y="14478"/>
                              </a:lnTo>
                              <a:lnTo>
                                <a:pt x="4572" y="14478"/>
                              </a:lnTo>
                              <a:lnTo>
                                <a:pt x="4572" y="15240"/>
                              </a:lnTo>
                              <a:lnTo>
                                <a:pt x="4572" y="15240"/>
                              </a:lnTo>
                              <a:lnTo>
                                <a:pt x="4572" y="15240"/>
                              </a:lnTo>
                              <a:lnTo>
                                <a:pt x="4572" y="15240"/>
                              </a:lnTo>
                              <a:lnTo>
                                <a:pt x="3048" y="16002"/>
                              </a:lnTo>
                              <a:lnTo>
                                <a:pt x="3048" y="16002"/>
                              </a:lnTo>
                              <a:lnTo>
                                <a:pt x="3048" y="16002"/>
                              </a:lnTo>
                              <a:lnTo>
                                <a:pt x="3048" y="16002"/>
                              </a:lnTo>
                              <a:lnTo>
                                <a:pt x="1524" y="16764"/>
                              </a:lnTo>
                              <a:lnTo>
                                <a:pt x="1524" y="16764"/>
                              </a:lnTo>
                              <a:lnTo>
                                <a:pt x="1524" y="16764"/>
                              </a:lnTo>
                              <a:lnTo>
                                <a:pt x="1524" y="16764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3048" y="22098"/>
                              </a:lnTo>
                              <a:lnTo>
                                <a:pt x="3048" y="22098"/>
                              </a:lnTo>
                              <a:lnTo>
                                <a:pt x="3048" y="22098"/>
                              </a:lnTo>
                              <a:lnTo>
                                <a:pt x="3048" y="22098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3048" y="27432"/>
                              </a:lnTo>
                              <a:lnTo>
                                <a:pt x="3048" y="27432"/>
                              </a:lnTo>
                              <a:lnTo>
                                <a:pt x="3048" y="27432"/>
                              </a:lnTo>
                              <a:lnTo>
                                <a:pt x="3048" y="27432"/>
                              </a:lnTo>
                              <a:lnTo>
                                <a:pt x="2286" y="28194"/>
                              </a:lnTo>
                              <a:lnTo>
                                <a:pt x="2286" y="28194"/>
                              </a:lnTo>
                              <a:lnTo>
                                <a:pt x="2286" y="28194"/>
                              </a:lnTo>
                              <a:lnTo>
                                <a:pt x="2286" y="28194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0" y="32004"/>
                              </a:lnTo>
                              <a:lnTo>
                                <a:pt x="0" y="32004"/>
                              </a:lnTo>
                              <a:lnTo>
                                <a:pt x="0" y="32004"/>
                              </a:lnTo>
                              <a:lnTo>
                                <a:pt x="0" y="32004"/>
                              </a:lnTo>
                              <a:lnTo>
                                <a:pt x="0" y="32766"/>
                              </a:lnTo>
                              <a:lnTo>
                                <a:pt x="0" y="32766"/>
                              </a:lnTo>
                              <a:lnTo>
                                <a:pt x="0" y="32766"/>
                              </a:lnTo>
                              <a:lnTo>
                                <a:pt x="0" y="32766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6576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1524" y="37338"/>
                              </a:lnTo>
                              <a:lnTo>
                                <a:pt x="762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21" name="Shape 20121"/>
                      <wps:cNvSpPr/>
                      <wps:spPr>
                        <a:xfrm>
                          <a:off x="0" y="152400"/>
                          <a:ext cx="4572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72" h="38100">
                              <a:moveTo>
                                <a:pt x="1524" y="0"/>
                              </a:move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762" y="1524"/>
                              </a:lnTo>
                              <a:lnTo>
                                <a:pt x="0" y="2286"/>
                              </a:lnTo>
                              <a:lnTo>
                                <a:pt x="0" y="2286"/>
                              </a:lnTo>
                              <a:lnTo>
                                <a:pt x="0" y="2286"/>
                              </a:lnTo>
                              <a:lnTo>
                                <a:pt x="0" y="2286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762" y="3048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3810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4572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5334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1524" y="6096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4572" y="7620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0" y="9906"/>
                              </a:lnTo>
                              <a:lnTo>
                                <a:pt x="0" y="9906"/>
                              </a:lnTo>
                              <a:lnTo>
                                <a:pt x="0" y="9906"/>
                              </a:lnTo>
                              <a:lnTo>
                                <a:pt x="0" y="9906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3048" y="13716"/>
                              </a:lnTo>
                              <a:lnTo>
                                <a:pt x="3048" y="13716"/>
                              </a:lnTo>
                              <a:lnTo>
                                <a:pt x="3048" y="13716"/>
                              </a:lnTo>
                              <a:lnTo>
                                <a:pt x="3048" y="13716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048" y="15240"/>
                              </a:lnTo>
                              <a:lnTo>
                                <a:pt x="3048" y="15240"/>
                              </a:lnTo>
                              <a:lnTo>
                                <a:pt x="3048" y="15240"/>
                              </a:lnTo>
                              <a:lnTo>
                                <a:pt x="3048" y="15240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0" y="16764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0574"/>
                              </a:lnTo>
                              <a:lnTo>
                                <a:pt x="1524" y="21336"/>
                              </a:lnTo>
                              <a:lnTo>
                                <a:pt x="1524" y="21336"/>
                              </a:lnTo>
                              <a:lnTo>
                                <a:pt x="1524" y="21336"/>
                              </a:lnTo>
                              <a:lnTo>
                                <a:pt x="1524" y="21336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3048" y="22860"/>
                              </a:lnTo>
                              <a:lnTo>
                                <a:pt x="3048" y="23622"/>
                              </a:lnTo>
                              <a:lnTo>
                                <a:pt x="3048" y="23622"/>
                              </a:lnTo>
                              <a:lnTo>
                                <a:pt x="3048" y="23622"/>
                              </a:lnTo>
                              <a:lnTo>
                                <a:pt x="3048" y="23622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146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762" y="25908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1524" y="26670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3048" y="28194"/>
                              </a:lnTo>
                              <a:lnTo>
                                <a:pt x="3048" y="28194"/>
                              </a:lnTo>
                              <a:lnTo>
                                <a:pt x="3048" y="28194"/>
                              </a:lnTo>
                              <a:lnTo>
                                <a:pt x="3048" y="28194"/>
                              </a:lnTo>
                              <a:lnTo>
                                <a:pt x="2286" y="28956"/>
                              </a:lnTo>
                              <a:lnTo>
                                <a:pt x="2286" y="28956"/>
                              </a:lnTo>
                              <a:lnTo>
                                <a:pt x="2286" y="28956"/>
                              </a:lnTo>
                              <a:lnTo>
                                <a:pt x="2286" y="28956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0" y="30480"/>
                              </a:lnTo>
                              <a:lnTo>
                                <a:pt x="0" y="30480"/>
                              </a:lnTo>
                              <a:lnTo>
                                <a:pt x="0" y="30480"/>
                              </a:lnTo>
                              <a:lnTo>
                                <a:pt x="0" y="30480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0" y="31242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3048" y="32766"/>
                              </a:lnTo>
                              <a:lnTo>
                                <a:pt x="3048" y="32766"/>
                              </a:lnTo>
                              <a:lnTo>
                                <a:pt x="3048" y="32766"/>
                              </a:lnTo>
                              <a:lnTo>
                                <a:pt x="3048" y="32766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4572" y="34290"/>
                              </a:lnTo>
                              <a:lnTo>
                                <a:pt x="4572" y="34290"/>
                              </a:lnTo>
                              <a:lnTo>
                                <a:pt x="4572" y="34290"/>
                              </a:lnTo>
                              <a:lnTo>
                                <a:pt x="4572" y="34290"/>
                              </a:lnTo>
                              <a:lnTo>
                                <a:pt x="4572" y="35052"/>
                              </a:lnTo>
                              <a:lnTo>
                                <a:pt x="4572" y="35052"/>
                              </a:lnTo>
                              <a:lnTo>
                                <a:pt x="4572" y="35052"/>
                              </a:lnTo>
                              <a:lnTo>
                                <a:pt x="4572" y="35052"/>
                              </a:lnTo>
                              <a:lnTo>
                                <a:pt x="3048" y="35814"/>
                              </a:lnTo>
                              <a:lnTo>
                                <a:pt x="3048" y="35814"/>
                              </a:lnTo>
                              <a:lnTo>
                                <a:pt x="3048" y="35814"/>
                              </a:lnTo>
                              <a:lnTo>
                                <a:pt x="3048" y="35814"/>
                              </a:lnTo>
                              <a:lnTo>
                                <a:pt x="2286" y="36576"/>
                              </a:lnTo>
                              <a:lnTo>
                                <a:pt x="2286" y="36576"/>
                              </a:lnTo>
                              <a:lnTo>
                                <a:pt x="2286" y="36576"/>
                              </a:lnTo>
                              <a:lnTo>
                                <a:pt x="2286" y="36576"/>
                              </a:lnTo>
                              <a:lnTo>
                                <a:pt x="2286" y="37338"/>
                              </a:lnTo>
                              <a:lnTo>
                                <a:pt x="2286" y="37338"/>
                              </a:lnTo>
                              <a:lnTo>
                                <a:pt x="2286" y="37338"/>
                              </a:lnTo>
                              <a:lnTo>
                                <a:pt x="2286" y="37338"/>
                              </a:lnTo>
                              <a:lnTo>
                                <a:pt x="2286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22" name="Shape 20122"/>
                      <wps:cNvSpPr/>
                      <wps:spPr>
                        <a:xfrm>
                          <a:off x="0" y="266700"/>
                          <a:ext cx="4572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72" h="38100">
                              <a:moveTo>
                                <a:pt x="1524" y="0"/>
                              </a:move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1524"/>
                              </a:lnTo>
                              <a:lnTo>
                                <a:pt x="1524" y="1524"/>
                              </a:lnTo>
                              <a:lnTo>
                                <a:pt x="1524" y="1524"/>
                              </a:lnTo>
                              <a:lnTo>
                                <a:pt x="1524" y="1524"/>
                              </a:lnTo>
                              <a:lnTo>
                                <a:pt x="2286" y="2286"/>
                              </a:lnTo>
                              <a:lnTo>
                                <a:pt x="2286" y="2286"/>
                              </a:lnTo>
                              <a:lnTo>
                                <a:pt x="2286" y="2286"/>
                              </a:lnTo>
                              <a:lnTo>
                                <a:pt x="2286" y="2286"/>
                              </a:lnTo>
                              <a:lnTo>
                                <a:pt x="3048" y="3048"/>
                              </a:lnTo>
                              <a:lnTo>
                                <a:pt x="3048" y="3048"/>
                              </a:lnTo>
                              <a:lnTo>
                                <a:pt x="3048" y="3048"/>
                              </a:lnTo>
                              <a:lnTo>
                                <a:pt x="3048" y="3048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048" y="3810"/>
                              </a:lnTo>
                              <a:lnTo>
                                <a:pt x="3810" y="4572"/>
                              </a:lnTo>
                              <a:lnTo>
                                <a:pt x="3810" y="4572"/>
                              </a:lnTo>
                              <a:lnTo>
                                <a:pt x="3810" y="4572"/>
                              </a:lnTo>
                              <a:lnTo>
                                <a:pt x="3810" y="4572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1524" y="6858"/>
                              </a:lnTo>
                              <a:lnTo>
                                <a:pt x="1524" y="6858"/>
                              </a:lnTo>
                              <a:lnTo>
                                <a:pt x="1524" y="6858"/>
                              </a:lnTo>
                              <a:lnTo>
                                <a:pt x="1524" y="6858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0" y="8382"/>
                              </a:lnTo>
                              <a:lnTo>
                                <a:pt x="0" y="8382"/>
                              </a:lnTo>
                              <a:lnTo>
                                <a:pt x="0" y="8382"/>
                              </a:lnTo>
                              <a:lnTo>
                                <a:pt x="0" y="8382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0" y="9144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1430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192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1524" y="12954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762" y="16002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762" y="17526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1524" y="18288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762" y="19812"/>
                              </a:lnTo>
                              <a:lnTo>
                                <a:pt x="762" y="19812"/>
                              </a:lnTo>
                              <a:lnTo>
                                <a:pt x="762" y="19812"/>
                              </a:lnTo>
                              <a:lnTo>
                                <a:pt x="762" y="19812"/>
                              </a:lnTo>
                              <a:lnTo>
                                <a:pt x="762" y="20574"/>
                              </a:lnTo>
                              <a:lnTo>
                                <a:pt x="762" y="20574"/>
                              </a:lnTo>
                              <a:lnTo>
                                <a:pt x="762" y="20574"/>
                              </a:lnTo>
                              <a:lnTo>
                                <a:pt x="762" y="20574"/>
                              </a:lnTo>
                              <a:lnTo>
                                <a:pt x="3048" y="21336"/>
                              </a:lnTo>
                              <a:lnTo>
                                <a:pt x="3048" y="21336"/>
                              </a:lnTo>
                              <a:lnTo>
                                <a:pt x="3048" y="21336"/>
                              </a:lnTo>
                              <a:lnTo>
                                <a:pt x="3048" y="21336"/>
                              </a:lnTo>
                              <a:lnTo>
                                <a:pt x="3810" y="22098"/>
                              </a:lnTo>
                              <a:lnTo>
                                <a:pt x="3810" y="22098"/>
                              </a:lnTo>
                              <a:lnTo>
                                <a:pt x="3810" y="22098"/>
                              </a:lnTo>
                              <a:lnTo>
                                <a:pt x="3810" y="22098"/>
                              </a:lnTo>
                              <a:lnTo>
                                <a:pt x="2286" y="22860"/>
                              </a:lnTo>
                              <a:lnTo>
                                <a:pt x="2286" y="22860"/>
                              </a:lnTo>
                              <a:lnTo>
                                <a:pt x="2286" y="22860"/>
                              </a:lnTo>
                              <a:lnTo>
                                <a:pt x="2286" y="22860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2286" y="24384"/>
                              </a:lnTo>
                              <a:lnTo>
                                <a:pt x="2286" y="25146"/>
                              </a:lnTo>
                              <a:lnTo>
                                <a:pt x="2286" y="25146"/>
                              </a:lnTo>
                              <a:lnTo>
                                <a:pt x="2286" y="25146"/>
                              </a:lnTo>
                              <a:lnTo>
                                <a:pt x="2286" y="25146"/>
                              </a:lnTo>
                              <a:lnTo>
                                <a:pt x="3048" y="25908"/>
                              </a:lnTo>
                              <a:lnTo>
                                <a:pt x="3048" y="25908"/>
                              </a:lnTo>
                              <a:lnTo>
                                <a:pt x="3048" y="25908"/>
                              </a:lnTo>
                              <a:lnTo>
                                <a:pt x="3048" y="25908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3048" y="26670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2286" y="27432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3048" y="29718"/>
                              </a:lnTo>
                              <a:lnTo>
                                <a:pt x="3048" y="29718"/>
                              </a:lnTo>
                              <a:lnTo>
                                <a:pt x="3048" y="29718"/>
                              </a:lnTo>
                              <a:lnTo>
                                <a:pt x="3048" y="29718"/>
                              </a:lnTo>
                              <a:lnTo>
                                <a:pt x="4572" y="30480"/>
                              </a:lnTo>
                              <a:lnTo>
                                <a:pt x="4572" y="30480"/>
                              </a:lnTo>
                              <a:lnTo>
                                <a:pt x="4572" y="30480"/>
                              </a:lnTo>
                              <a:lnTo>
                                <a:pt x="4572" y="30480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3048" y="31242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3048" y="33528"/>
                              </a:lnTo>
                              <a:lnTo>
                                <a:pt x="3048" y="33528"/>
                              </a:lnTo>
                              <a:lnTo>
                                <a:pt x="3048" y="33528"/>
                              </a:lnTo>
                              <a:lnTo>
                                <a:pt x="3048" y="33528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2286" y="35814"/>
                              </a:lnTo>
                              <a:lnTo>
                                <a:pt x="2286" y="35814"/>
                              </a:lnTo>
                              <a:lnTo>
                                <a:pt x="2286" y="35814"/>
                              </a:lnTo>
                              <a:lnTo>
                                <a:pt x="2286" y="35814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23" name="Shape 20123"/>
                      <wps:cNvSpPr/>
                      <wps:spPr>
                        <a:xfrm>
                          <a:off x="0" y="342900"/>
                          <a:ext cx="5334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34" h="38100">
                              <a:moveTo>
                                <a:pt x="2286" y="0"/>
                              </a:moveTo>
                              <a:lnTo>
                                <a:pt x="2286" y="0"/>
                              </a:lnTo>
                              <a:lnTo>
                                <a:pt x="2286" y="0"/>
                              </a:lnTo>
                              <a:lnTo>
                                <a:pt x="2286" y="0"/>
                              </a:lnTo>
                              <a:lnTo>
                                <a:pt x="4572" y="762"/>
                              </a:lnTo>
                              <a:lnTo>
                                <a:pt x="4572" y="762"/>
                              </a:lnTo>
                              <a:lnTo>
                                <a:pt x="4572" y="762"/>
                              </a:lnTo>
                              <a:lnTo>
                                <a:pt x="4572" y="762"/>
                              </a:lnTo>
                              <a:lnTo>
                                <a:pt x="4572" y="1524"/>
                              </a:lnTo>
                              <a:lnTo>
                                <a:pt x="4572" y="1524"/>
                              </a:lnTo>
                              <a:lnTo>
                                <a:pt x="4572" y="1524"/>
                              </a:lnTo>
                              <a:lnTo>
                                <a:pt x="4572" y="1524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3810" y="3810"/>
                              </a:lnTo>
                              <a:lnTo>
                                <a:pt x="3810" y="3810"/>
                              </a:lnTo>
                              <a:lnTo>
                                <a:pt x="3810" y="3810"/>
                              </a:lnTo>
                              <a:lnTo>
                                <a:pt x="3810" y="3810"/>
                              </a:lnTo>
                              <a:lnTo>
                                <a:pt x="2286" y="4572"/>
                              </a:lnTo>
                              <a:lnTo>
                                <a:pt x="2286" y="4572"/>
                              </a:lnTo>
                              <a:lnTo>
                                <a:pt x="2286" y="4572"/>
                              </a:lnTo>
                              <a:lnTo>
                                <a:pt x="2286" y="4572"/>
                              </a:lnTo>
                              <a:lnTo>
                                <a:pt x="0" y="5334"/>
                              </a:lnTo>
                              <a:lnTo>
                                <a:pt x="0" y="5334"/>
                              </a:lnTo>
                              <a:lnTo>
                                <a:pt x="0" y="5334"/>
                              </a:lnTo>
                              <a:lnTo>
                                <a:pt x="0" y="5334"/>
                              </a:lnTo>
                              <a:lnTo>
                                <a:pt x="0" y="6096"/>
                              </a:lnTo>
                              <a:lnTo>
                                <a:pt x="0" y="6096"/>
                              </a:lnTo>
                              <a:lnTo>
                                <a:pt x="0" y="6096"/>
                              </a:lnTo>
                              <a:lnTo>
                                <a:pt x="0" y="6096"/>
                              </a:lnTo>
                              <a:lnTo>
                                <a:pt x="0" y="6858"/>
                              </a:lnTo>
                              <a:lnTo>
                                <a:pt x="0" y="6858"/>
                              </a:lnTo>
                              <a:lnTo>
                                <a:pt x="0" y="6858"/>
                              </a:lnTo>
                              <a:lnTo>
                                <a:pt x="0" y="6858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0" y="7620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3810" y="9144"/>
                              </a:lnTo>
                              <a:lnTo>
                                <a:pt x="3810" y="9144"/>
                              </a:lnTo>
                              <a:lnTo>
                                <a:pt x="3810" y="9144"/>
                              </a:lnTo>
                              <a:lnTo>
                                <a:pt x="3810" y="9144"/>
                              </a:lnTo>
                              <a:lnTo>
                                <a:pt x="3810" y="9906"/>
                              </a:lnTo>
                              <a:lnTo>
                                <a:pt x="3810" y="9906"/>
                              </a:lnTo>
                              <a:lnTo>
                                <a:pt x="3810" y="9906"/>
                              </a:lnTo>
                              <a:lnTo>
                                <a:pt x="3810" y="9906"/>
                              </a:lnTo>
                              <a:lnTo>
                                <a:pt x="3810" y="10668"/>
                              </a:lnTo>
                              <a:lnTo>
                                <a:pt x="3810" y="10668"/>
                              </a:lnTo>
                              <a:lnTo>
                                <a:pt x="3810" y="10668"/>
                              </a:lnTo>
                              <a:lnTo>
                                <a:pt x="3810" y="10668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1430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192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3810" y="12954"/>
                              </a:lnTo>
                              <a:lnTo>
                                <a:pt x="3810" y="13716"/>
                              </a:lnTo>
                              <a:lnTo>
                                <a:pt x="3810" y="13716"/>
                              </a:lnTo>
                              <a:lnTo>
                                <a:pt x="3810" y="13716"/>
                              </a:lnTo>
                              <a:lnTo>
                                <a:pt x="3810" y="13716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810" y="14478"/>
                              </a:lnTo>
                              <a:lnTo>
                                <a:pt x="3810" y="15240"/>
                              </a:lnTo>
                              <a:lnTo>
                                <a:pt x="3810" y="15240"/>
                              </a:lnTo>
                              <a:lnTo>
                                <a:pt x="3810" y="15240"/>
                              </a:lnTo>
                              <a:lnTo>
                                <a:pt x="3810" y="15240"/>
                              </a:lnTo>
                              <a:lnTo>
                                <a:pt x="3810" y="16002"/>
                              </a:lnTo>
                              <a:lnTo>
                                <a:pt x="3810" y="16002"/>
                              </a:lnTo>
                              <a:lnTo>
                                <a:pt x="3810" y="16002"/>
                              </a:lnTo>
                              <a:lnTo>
                                <a:pt x="3810" y="16002"/>
                              </a:lnTo>
                              <a:lnTo>
                                <a:pt x="3810" y="16764"/>
                              </a:lnTo>
                              <a:lnTo>
                                <a:pt x="3810" y="16764"/>
                              </a:lnTo>
                              <a:lnTo>
                                <a:pt x="3810" y="16764"/>
                              </a:lnTo>
                              <a:lnTo>
                                <a:pt x="3810" y="16764"/>
                              </a:lnTo>
                              <a:lnTo>
                                <a:pt x="3810" y="17526"/>
                              </a:lnTo>
                              <a:lnTo>
                                <a:pt x="3810" y="17526"/>
                              </a:lnTo>
                              <a:lnTo>
                                <a:pt x="3810" y="17526"/>
                              </a:lnTo>
                              <a:lnTo>
                                <a:pt x="3810" y="17526"/>
                              </a:lnTo>
                              <a:lnTo>
                                <a:pt x="4572" y="18288"/>
                              </a:lnTo>
                              <a:lnTo>
                                <a:pt x="4572" y="18288"/>
                              </a:lnTo>
                              <a:lnTo>
                                <a:pt x="4572" y="18288"/>
                              </a:lnTo>
                              <a:lnTo>
                                <a:pt x="4572" y="18288"/>
                              </a:lnTo>
                              <a:lnTo>
                                <a:pt x="5334" y="19050"/>
                              </a:lnTo>
                              <a:lnTo>
                                <a:pt x="5334" y="19050"/>
                              </a:lnTo>
                              <a:lnTo>
                                <a:pt x="5334" y="19050"/>
                              </a:lnTo>
                              <a:lnTo>
                                <a:pt x="5334" y="19050"/>
                              </a:lnTo>
                              <a:lnTo>
                                <a:pt x="5334" y="19812"/>
                              </a:lnTo>
                              <a:lnTo>
                                <a:pt x="5334" y="19812"/>
                              </a:lnTo>
                              <a:lnTo>
                                <a:pt x="5334" y="19812"/>
                              </a:lnTo>
                              <a:lnTo>
                                <a:pt x="5334" y="19812"/>
                              </a:lnTo>
                              <a:lnTo>
                                <a:pt x="3048" y="20574"/>
                              </a:lnTo>
                              <a:lnTo>
                                <a:pt x="3048" y="20574"/>
                              </a:lnTo>
                              <a:lnTo>
                                <a:pt x="3048" y="20574"/>
                              </a:lnTo>
                              <a:lnTo>
                                <a:pt x="3048" y="20574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1336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098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762" y="22860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2286" y="23622"/>
                              </a:lnTo>
                              <a:lnTo>
                                <a:pt x="3810" y="24384"/>
                              </a:lnTo>
                              <a:lnTo>
                                <a:pt x="3810" y="24384"/>
                              </a:lnTo>
                              <a:lnTo>
                                <a:pt x="3810" y="24384"/>
                              </a:lnTo>
                              <a:lnTo>
                                <a:pt x="3810" y="24384"/>
                              </a:lnTo>
                              <a:lnTo>
                                <a:pt x="4572" y="25146"/>
                              </a:lnTo>
                              <a:lnTo>
                                <a:pt x="4572" y="25146"/>
                              </a:lnTo>
                              <a:lnTo>
                                <a:pt x="4572" y="25146"/>
                              </a:lnTo>
                              <a:lnTo>
                                <a:pt x="4572" y="25146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2286" y="25908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0" y="28194"/>
                              </a:lnTo>
                              <a:lnTo>
                                <a:pt x="0" y="28194"/>
                              </a:lnTo>
                              <a:lnTo>
                                <a:pt x="0" y="28194"/>
                              </a:lnTo>
                              <a:lnTo>
                                <a:pt x="0" y="28194"/>
                              </a:lnTo>
                              <a:lnTo>
                                <a:pt x="0" y="28956"/>
                              </a:lnTo>
                              <a:lnTo>
                                <a:pt x="0" y="28956"/>
                              </a:lnTo>
                              <a:lnTo>
                                <a:pt x="0" y="28956"/>
                              </a:lnTo>
                              <a:lnTo>
                                <a:pt x="0" y="28956"/>
                              </a:lnTo>
                              <a:lnTo>
                                <a:pt x="0" y="29718"/>
                              </a:lnTo>
                              <a:lnTo>
                                <a:pt x="0" y="29718"/>
                              </a:lnTo>
                              <a:lnTo>
                                <a:pt x="0" y="29718"/>
                              </a:lnTo>
                              <a:lnTo>
                                <a:pt x="0" y="29718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3810" y="32004"/>
                              </a:lnTo>
                              <a:lnTo>
                                <a:pt x="3810" y="32004"/>
                              </a:lnTo>
                              <a:lnTo>
                                <a:pt x="3810" y="32004"/>
                              </a:lnTo>
                              <a:lnTo>
                                <a:pt x="3810" y="32004"/>
                              </a:lnTo>
                              <a:lnTo>
                                <a:pt x="3810" y="32766"/>
                              </a:lnTo>
                              <a:lnTo>
                                <a:pt x="3810" y="32766"/>
                              </a:lnTo>
                              <a:lnTo>
                                <a:pt x="3810" y="32766"/>
                              </a:lnTo>
                              <a:lnTo>
                                <a:pt x="3810" y="32766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4572" y="33528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810" y="34290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3048" y="35052"/>
                              </a:lnTo>
                              <a:lnTo>
                                <a:pt x="3810" y="35814"/>
                              </a:lnTo>
                              <a:lnTo>
                                <a:pt x="3810" y="35814"/>
                              </a:lnTo>
                              <a:lnTo>
                                <a:pt x="3810" y="35814"/>
                              </a:lnTo>
                              <a:lnTo>
                                <a:pt x="3810" y="35814"/>
                              </a:lnTo>
                              <a:lnTo>
                                <a:pt x="4572" y="36576"/>
                              </a:lnTo>
                              <a:lnTo>
                                <a:pt x="4572" y="36576"/>
                              </a:lnTo>
                              <a:lnTo>
                                <a:pt x="4572" y="36576"/>
                              </a:lnTo>
                              <a:lnTo>
                                <a:pt x="4572" y="36576"/>
                              </a:lnTo>
                              <a:lnTo>
                                <a:pt x="4572" y="37338"/>
                              </a:lnTo>
                              <a:lnTo>
                                <a:pt x="4572" y="37338"/>
                              </a:lnTo>
                              <a:lnTo>
                                <a:pt x="4572" y="37338"/>
                              </a:lnTo>
                              <a:lnTo>
                                <a:pt x="4572" y="37338"/>
                              </a:lnTo>
                              <a:lnTo>
                                <a:pt x="3810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24" name="Shape 20124"/>
                      <wps:cNvSpPr/>
                      <wps:spPr>
                        <a:xfrm>
                          <a:off x="0" y="457200"/>
                          <a:ext cx="3048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48" h="38100">
                              <a:moveTo>
                                <a:pt x="0" y="0"/>
                              </a:move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2286" y="1524"/>
                              </a:lnTo>
                              <a:lnTo>
                                <a:pt x="2286" y="1524"/>
                              </a:lnTo>
                              <a:lnTo>
                                <a:pt x="2286" y="1524"/>
                              </a:lnTo>
                              <a:lnTo>
                                <a:pt x="2286" y="1524"/>
                              </a:lnTo>
                              <a:lnTo>
                                <a:pt x="1524" y="2286"/>
                              </a:lnTo>
                              <a:lnTo>
                                <a:pt x="1524" y="2286"/>
                              </a:lnTo>
                              <a:lnTo>
                                <a:pt x="1524" y="2286"/>
                              </a:lnTo>
                              <a:lnTo>
                                <a:pt x="1524" y="2286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1524" y="3048"/>
                              </a:lnTo>
                              <a:lnTo>
                                <a:pt x="2286" y="3810"/>
                              </a:lnTo>
                              <a:lnTo>
                                <a:pt x="2286" y="3810"/>
                              </a:lnTo>
                              <a:lnTo>
                                <a:pt x="2286" y="3810"/>
                              </a:lnTo>
                              <a:lnTo>
                                <a:pt x="2286" y="3810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3048" y="4572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5334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3048" y="6096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7620"/>
                              </a:lnTo>
                              <a:lnTo>
                                <a:pt x="3048" y="7620"/>
                              </a:lnTo>
                              <a:lnTo>
                                <a:pt x="3048" y="7620"/>
                              </a:lnTo>
                              <a:lnTo>
                                <a:pt x="3048" y="7620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2286" y="8382"/>
                              </a:lnTo>
                              <a:lnTo>
                                <a:pt x="2286" y="9144"/>
                              </a:lnTo>
                              <a:lnTo>
                                <a:pt x="2286" y="9144"/>
                              </a:lnTo>
                              <a:lnTo>
                                <a:pt x="2286" y="9144"/>
                              </a:lnTo>
                              <a:lnTo>
                                <a:pt x="2286" y="9144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2286" y="9906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1524" y="10668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0" y="12192"/>
                              </a:lnTo>
                              <a:lnTo>
                                <a:pt x="0" y="12192"/>
                              </a:lnTo>
                              <a:lnTo>
                                <a:pt x="0" y="12192"/>
                              </a:lnTo>
                              <a:lnTo>
                                <a:pt x="0" y="12192"/>
                              </a:lnTo>
                              <a:lnTo>
                                <a:pt x="0" y="12954"/>
                              </a:lnTo>
                              <a:lnTo>
                                <a:pt x="0" y="12954"/>
                              </a:lnTo>
                              <a:lnTo>
                                <a:pt x="0" y="12954"/>
                              </a:lnTo>
                              <a:lnTo>
                                <a:pt x="0" y="12954"/>
                              </a:lnTo>
                              <a:lnTo>
                                <a:pt x="0" y="13716"/>
                              </a:lnTo>
                              <a:lnTo>
                                <a:pt x="0" y="13716"/>
                              </a:lnTo>
                              <a:lnTo>
                                <a:pt x="0" y="13716"/>
                              </a:lnTo>
                              <a:lnTo>
                                <a:pt x="0" y="13716"/>
                              </a:lnTo>
                              <a:lnTo>
                                <a:pt x="1524" y="14478"/>
                              </a:lnTo>
                              <a:lnTo>
                                <a:pt x="1524" y="14478"/>
                              </a:lnTo>
                              <a:lnTo>
                                <a:pt x="1524" y="14478"/>
                              </a:lnTo>
                              <a:lnTo>
                                <a:pt x="1524" y="14478"/>
                              </a:lnTo>
                              <a:lnTo>
                                <a:pt x="2286" y="15240"/>
                              </a:lnTo>
                              <a:lnTo>
                                <a:pt x="2286" y="15240"/>
                              </a:lnTo>
                              <a:lnTo>
                                <a:pt x="2286" y="15240"/>
                              </a:lnTo>
                              <a:lnTo>
                                <a:pt x="2286" y="15240"/>
                              </a:lnTo>
                              <a:lnTo>
                                <a:pt x="2286" y="16002"/>
                              </a:lnTo>
                              <a:lnTo>
                                <a:pt x="2286" y="16002"/>
                              </a:lnTo>
                              <a:lnTo>
                                <a:pt x="2286" y="16002"/>
                              </a:lnTo>
                              <a:lnTo>
                                <a:pt x="2286" y="16002"/>
                              </a:lnTo>
                              <a:lnTo>
                                <a:pt x="2286" y="16764"/>
                              </a:lnTo>
                              <a:lnTo>
                                <a:pt x="2286" y="16764"/>
                              </a:lnTo>
                              <a:lnTo>
                                <a:pt x="2286" y="16764"/>
                              </a:lnTo>
                              <a:lnTo>
                                <a:pt x="2286" y="16764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762" y="18288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050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1524" y="19812"/>
                              </a:lnTo>
                              <a:lnTo>
                                <a:pt x="2286" y="20574"/>
                              </a:lnTo>
                              <a:lnTo>
                                <a:pt x="2286" y="20574"/>
                              </a:lnTo>
                              <a:lnTo>
                                <a:pt x="2286" y="20574"/>
                              </a:lnTo>
                              <a:lnTo>
                                <a:pt x="2286" y="20574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2286" y="21336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2286" y="22098"/>
                              </a:lnTo>
                              <a:lnTo>
                                <a:pt x="1524" y="22860"/>
                              </a:lnTo>
                              <a:lnTo>
                                <a:pt x="1524" y="22860"/>
                              </a:lnTo>
                              <a:lnTo>
                                <a:pt x="1524" y="22860"/>
                              </a:lnTo>
                              <a:lnTo>
                                <a:pt x="1524" y="22860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1524" y="23622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908"/>
                              </a:lnTo>
                              <a:lnTo>
                                <a:pt x="1524" y="25908"/>
                              </a:lnTo>
                              <a:lnTo>
                                <a:pt x="1524" y="25908"/>
                              </a:lnTo>
                              <a:lnTo>
                                <a:pt x="1524" y="25908"/>
                              </a:lnTo>
                              <a:lnTo>
                                <a:pt x="762" y="26670"/>
                              </a:lnTo>
                              <a:lnTo>
                                <a:pt x="762" y="26670"/>
                              </a:lnTo>
                              <a:lnTo>
                                <a:pt x="762" y="26670"/>
                              </a:lnTo>
                              <a:lnTo>
                                <a:pt x="762" y="26670"/>
                              </a:lnTo>
                              <a:lnTo>
                                <a:pt x="762" y="27432"/>
                              </a:lnTo>
                              <a:lnTo>
                                <a:pt x="762" y="27432"/>
                              </a:lnTo>
                              <a:lnTo>
                                <a:pt x="762" y="27432"/>
                              </a:lnTo>
                              <a:lnTo>
                                <a:pt x="762" y="27432"/>
                              </a:lnTo>
                              <a:lnTo>
                                <a:pt x="762" y="28194"/>
                              </a:lnTo>
                              <a:lnTo>
                                <a:pt x="762" y="28194"/>
                              </a:lnTo>
                              <a:lnTo>
                                <a:pt x="762" y="28194"/>
                              </a:lnTo>
                              <a:lnTo>
                                <a:pt x="762" y="28194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762" y="28956"/>
                              </a:lnTo>
                              <a:lnTo>
                                <a:pt x="1524" y="29718"/>
                              </a:lnTo>
                              <a:lnTo>
                                <a:pt x="1524" y="29718"/>
                              </a:lnTo>
                              <a:lnTo>
                                <a:pt x="1524" y="29718"/>
                              </a:lnTo>
                              <a:lnTo>
                                <a:pt x="1524" y="29718"/>
                              </a:lnTo>
                              <a:lnTo>
                                <a:pt x="2286" y="30480"/>
                              </a:lnTo>
                              <a:lnTo>
                                <a:pt x="2286" y="30480"/>
                              </a:lnTo>
                              <a:lnTo>
                                <a:pt x="2286" y="30480"/>
                              </a:lnTo>
                              <a:lnTo>
                                <a:pt x="2286" y="30480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2286" y="31242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2286" y="32004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2286" y="32766"/>
                              </a:lnTo>
                              <a:lnTo>
                                <a:pt x="2286" y="33528"/>
                              </a:lnTo>
                              <a:lnTo>
                                <a:pt x="2286" y="33528"/>
                              </a:lnTo>
                              <a:lnTo>
                                <a:pt x="2286" y="33528"/>
                              </a:lnTo>
                              <a:lnTo>
                                <a:pt x="2286" y="33528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2286" y="34290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1524" y="35814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762" y="36576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762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125" name="Shape 20125"/>
                      <wps:cNvSpPr/>
                      <wps:spPr>
                        <a:xfrm>
                          <a:off x="0" y="533400"/>
                          <a:ext cx="4572" cy="381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72" h="38100">
                              <a:moveTo>
                                <a:pt x="1524" y="0"/>
                              </a:move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0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1524" y="762"/>
                              </a:lnTo>
                              <a:lnTo>
                                <a:pt x="3048" y="1524"/>
                              </a:lnTo>
                              <a:lnTo>
                                <a:pt x="3048" y="1524"/>
                              </a:lnTo>
                              <a:lnTo>
                                <a:pt x="3048" y="1524"/>
                              </a:lnTo>
                              <a:lnTo>
                                <a:pt x="3048" y="1524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2286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4572" y="3048"/>
                              </a:lnTo>
                              <a:lnTo>
                                <a:pt x="4572" y="3810"/>
                              </a:lnTo>
                              <a:lnTo>
                                <a:pt x="4572" y="3810"/>
                              </a:lnTo>
                              <a:lnTo>
                                <a:pt x="4572" y="3810"/>
                              </a:lnTo>
                              <a:lnTo>
                                <a:pt x="4572" y="3810"/>
                              </a:lnTo>
                              <a:lnTo>
                                <a:pt x="4572" y="4572"/>
                              </a:lnTo>
                              <a:lnTo>
                                <a:pt x="4572" y="4572"/>
                              </a:lnTo>
                              <a:lnTo>
                                <a:pt x="4572" y="4572"/>
                              </a:lnTo>
                              <a:lnTo>
                                <a:pt x="4572" y="4572"/>
                              </a:lnTo>
                              <a:lnTo>
                                <a:pt x="3810" y="5334"/>
                              </a:lnTo>
                              <a:lnTo>
                                <a:pt x="3810" y="5334"/>
                              </a:lnTo>
                              <a:lnTo>
                                <a:pt x="3810" y="5334"/>
                              </a:lnTo>
                              <a:lnTo>
                                <a:pt x="3810" y="5334"/>
                              </a:lnTo>
                              <a:lnTo>
                                <a:pt x="3810" y="6096"/>
                              </a:lnTo>
                              <a:lnTo>
                                <a:pt x="3810" y="6096"/>
                              </a:lnTo>
                              <a:lnTo>
                                <a:pt x="3810" y="6096"/>
                              </a:lnTo>
                              <a:lnTo>
                                <a:pt x="3810" y="6096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3048" y="6858"/>
                              </a:lnTo>
                              <a:lnTo>
                                <a:pt x="2286" y="7620"/>
                              </a:lnTo>
                              <a:lnTo>
                                <a:pt x="2286" y="7620"/>
                              </a:lnTo>
                              <a:lnTo>
                                <a:pt x="2286" y="7620"/>
                              </a:lnTo>
                              <a:lnTo>
                                <a:pt x="2286" y="7620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1524" y="8382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1524" y="9144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762" y="9906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762" y="10668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762" y="11430"/>
                              </a:lnTo>
                              <a:lnTo>
                                <a:pt x="762" y="12192"/>
                              </a:lnTo>
                              <a:lnTo>
                                <a:pt x="762" y="12192"/>
                              </a:lnTo>
                              <a:lnTo>
                                <a:pt x="762" y="12192"/>
                              </a:lnTo>
                              <a:lnTo>
                                <a:pt x="762" y="12192"/>
                              </a:lnTo>
                              <a:lnTo>
                                <a:pt x="762" y="12954"/>
                              </a:lnTo>
                              <a:lnTo>
                                <a:pt x="762" y="12954"/>
                              </a:lnTo>
                              <a:lnTo>
                                <a:pt x="762" y="12954"/>
                              </a:lnTo>
                              <a:lnTo>
                                <a:pt x="762" y="12954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3716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4478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762" y="15240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0" y="16002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762" y="16764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1524" y="17526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2286" y="18288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762" y="19050"/>
                              </a:lnTo>
                              <a:lnTo>
                                <a:pt x="0" y="19812"/>
                              </a:lnTo>
                              <a:lnTo>
                                <a:pt x="0" y="19812"/>
                              </a:lnTo>
                              <a:lnTo>
                                <a:pt x="0" y="19812"/>
                              </a:lnTo>
                              <a:lnTo>
                                <a:pt x="0" y="19812"/>
                              </a:lnTo>
                              <a:lnTo>
                                <a:pt x="0" y="20574"/>
                              </a:lnTo>
                              <a:lnTo>
                                <a:pt x="0" y="20574"/>
                              </a:lnTo>
                              <a:lnTo>
                                <a:pt x="0" y="20574"/>
                              </a:lnTo>
                              <a:lnTo>
                                <a:pt x="0" y="20574"/>
                              </a:lnTo>
                              <a:lnTo>
                                <a:pt x="0" y="21336"/>
                              </a:lnTo>
                              <a:lnTo>
                                <a:pt x="0" y="21336"/>
                              </a:lnTo>
                              <a:lnTo>
                                <a:pt x="0" y="21336"/>
                              </a:lnTo>
                              <a:lnTo>
                                <a:pt x="0" y="21336"/>
                              </a:lnTo>
                              <a:lnTo>
                                <a:pt x="0" y="22098"/>
                              </a:lnTo>
                              <a:lnTo>
                                <a:pt x="0" y="22098"/>
                              </a:lnTo>
                              <a:lnTo>
                                <a:pt x="0" y="22098"/>
                              </a:lnTo>
                              <a:lnTo>
                                <a:pt x="0" y="22098"/>
                              </a:lnTo>
                              <a:lnTo>
                                <a:pt x="0" y="22860"/>
                              </a:lnTo>
                              <a:lnTo>
                                <a:pt x="0" y="22860"/>
                              </a:lnTo>
                              <a:lnTo>
                                <a:pt x="0" y="22860"/>
                              </a:lnTo>
                              <a:lnTo>
                                <a:pt x="0" y="22860"/>
                              </a:lnTo>
                              <a:lnTo>
                                <a:pt x="0" y="23622"/>
                              </a:lnTo>
                              <a:lnTo>
                                <a:pt x="0" y="23622"/>
                              </a:lnTo>
                              <a:lnTo>
                                <a:pt x="0" y="23622"/>
                              </a:lnTo>
                              <a:lnTo>
                                <a:pt x="0" y="23622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4384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1524" y="25146"/>
                              </a:lnTo>
                              <a:lnTo>
                                <a:pt x="0" y="25908"/>
                              </a:lnTo>
                              <a:lnTo>
                                <a:pt x="0" y="25908"/>
                              </a:lnTo>
                              <a:lnTo>
                                <a:pt x="0" y="25908"/>
                              </a:lnTo>
                              <a:lnTo>
                                <a:pt x="0" y="25908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6670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0" y="27432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194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1524" y="28956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29718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0480"/>
                              </a:lnTo>
                              <a:lnTo>
                                <a:pt x="762" y="31242"/>
                              </a:lnTo>
                              <a:lnTo>
                                <a:pt x="762" y="31242"/>
                              </a:lnTo>
                              <a:lnTo>
                                <a:pt x="762" y="31242"/>
                              </a:lnTo>
                              <a:lnTo>
                                <a:pt x="762" y="31242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004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2766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3528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4290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1524" y="35052"/>
                              </a:lnTo>
                              <a:lnTo>
                                <a:pt x="762" y="35814"/>
                              </a:lnTo>
                              <a:lnTo>
                                <a:pt x="762" y="35814"/>
                              </a:lnTo>
                              <a:lnTo>
                                <a:pt x="762" y="35814"/>
                              </a:lnTo>
                              <a:lnTo>
                                <a:pt x="762" y="35814"/>
                              </a:lnTo>
                              <a:lnTo>
                                <a:pt x="0" y="36576"/>
                              </a:lnTo>
                              <a:lnTo>
                                <a:pt x="0" y="36576"/>
                              </a:lnTo>
                              <a:lnTo>
                                <a:pt x="0" y="36576"/>
                              </a:lnTo>
                              <a:lnTo>
                                <a:pt x="0" y="36576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7338"/>
                              </a:lnTo>
                              <a:lnTo>
                                <a:pt x="0" y="38100"/>
                              </a:lnTo>
                            </a:path>
                          </a:pathLst>
                        </a:custGeom>
                        <a:ln w="2286" cap="rnd">
                          <a:round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5="http://schemas.microsoft.com/office/word/2012/wordml">
          <w:pict>
            <v:group w14:anchorId="6591A00E" id="Group 20118" o:spid="_x0000_s1026" style="position:absolute;margin-left:35.4pt;margin-top:266.75pt;width:.4pt;height:45pt;z-index:-251657216;mso-position-horizontal-relative:page;mso-position-vertical-relative:page" coordsize="53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">
              <v:shape id="Shape 20119" o:spid="_x0000_s1027" style="position:absolute;width:45;height:381;visibility:visible;mso-wrap-style:square;v-text-anchor:top" coordsize="4572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ZNVcUA&#10;AADeAAAADwAAAGRycy9kb3ducmV2LnhtbESPS2vCQBSF94L/YbiCuzqJFKnRUaoQKEIXvlqXl8xt&#10;EszcCTOjpv/eEQSXh/P4OPNlZxpxJedrywrSUQKCuLC65lLBYZ+/fYDwAVljY5kU/JOH5aLfm2Om&#10;7Y23dN2FUsQR9hkqqEJoMyl9UZFBP7ItcfT+rDMYonSl1A5vcdw0cpwkE2mw5kiosKV1RcV5dzER&#10;cv61a1fI7yZ/Dz/p5rTK/XGr1HDQfc5ABOrCK/xsf2kF4yRNp/C4E6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Fk1VxQAAAN4AAAAPAAAAAAAAAAAAAAAAAJgCAABkcnMv&#10;ZG93bnJldi54bWxQSwUGAAAAAAQABAD1AAAAigMAAAAA&#10;" path="m1524,r,l1524,r,l762,762r,l762,762r,l762,1524r,l762,1524r,l762,2286r,l762,2286r,l1524,3048r,l1524,3048r,l3048,3810r,l3048,3810r,l3048,4572r,l3048,4572r,l1524,5334r,l1524,5334r,l762,6096r,l762,6096r,l762,6858r,l762,6858r,l762,7620r,l762,7620r,l762,8382r,l762,8382r,l1524,9144r,l1524,9144r,l2286,9906r,l2286,9906r,l3048,10668r,l3048,10668r,l2286,11430r,l2286,11430r,l1524,12192r,l1524,12192r,l1524,12954r,l1524,12954r,l762,13716r,l762,13716r,l,14478r,l,14478r,l,15240r,l,15240r,l,16002r,l,16002r,l,16764r,l,16764r,l762,17526r,l762,17526r,l1524,18288r,l1524,18288r,l2286,19050r,l2286,19050r,l3048,19812r,l3048,19812r,l1524,20574r,l1524,20574r,l762,21336r,l762,21336r,l762,22098r,l762,22098r,l762,22860r,l762,22860r,l762,23622r,l762,23622r,l1524,24384r,l1524,24384r,l762,25146r,l762,25146r,l762,25908r,l762,25908r,l1524,26670r,l1524,26670r,l2286,27432r,l2286,27432r,l3810,28194r,l3810,28194r,l4572,28956r,l4572,28956r,l4572,29718r,l4572,29718r,l3810,30480r,l3810,30480r,l3048,31242r,l3048,31242r,l2286,32004r,l2286,32004r,l1524,32766r,l1524,32766r,l1524,33528r,l1524,33528r,l1524,34290r,l1524,34290r,l1524,35052r,l1524,35052r,l1524,35814r,l1524,35814r,l1524,36576r,l1524,36576r,l1524,37338r,l1524,37338r,l1524,38100e" filled="f" strokeweight=".18pt">
                <v:stroke endcap="round"/>
                <v:path arrowok="t" textboxrect="0,0,4572,38100"/>
              </v:shape>
              <v:shape id="Shape 20120" o:spid="_x0000_s1028" style="position:absolute;top:762;width:53;height:381;visibility:visible;mso-wrap-style:square;v-text-anchor:top" coordsize="5334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QkGMcA&#10;AADeAAAADwAAAGRycy9kb3ducmV2LnhtbESPy27CMBBF90j9B2sqdYPASRZQUpyIglqVDRIU9kM8&#10;eajxOI1dSPv19QKJ5dV96SzzwbTiQr1rLCuIpxEI4sLqhisFx8+3yTMI55E1tpZJwS85yLOH0RJT&#10;ba+8p8vBVyKMsEtRQe19l0rpipoMuqntiINX2t6gD7KvpO7xGsZNK5MomkmDDYeHGjta11R8HX6M&#10;gnLbHU/xa/n+d96tZ+VivvkerzZKPT0OqxcQngZ/D9/aH1pBEsVJAAg4AQVk9g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bEJBjHAAAA3gAAAA8AAAAAAAAAAAAAAAAAmAIAAGRy&#10;cy9kb3ducmV2LnhtbFBLBQYAAAAABAAEAPUAAACMAwAAAAA=&#10;" path="m1524,r,l1524,r,l762,762r,l762,762r,l762,1524r,l762,1524r,l762,2286r,l762,2286r,l762,3048r,l762,3048r,l1524,3810r,l1524,3810r,l1524,4572r,l1524,4572r,l1524,5334r,l1524,5334r,l1524,6096r,l1524,6096r,l3048,6858r,l3048,6858r,l4572,7620r,l4572,7620r,l5334,8382r,l5334,8382r,l4572,9144r,l4572,9144r,l3048,9906r,l3048,9906r,l3048,10668r,l3048,10668r,l3810,11430r,l3810,11430r,l3810,12192r,l3810,12192r,l3810,12954r,l3810,12954r,l4572,13716r,l4572,13716r,l4572,14478r,l4572,14478r,l4572,15240r,l4572,15240r,l3048,16002r,l3048,16002r,l1524,16764r,l1524,16764r,l1524,17526r,l1524,17526r,l2286,18288r,l2286,18288r,l1524,19050r,l1524,19050r,l1524,19812r,l1524,19812r,l1524,20574r,l1524,20574r,l2286,21336r,l2286,21336r,l3048,22098r,l3048,22098r,l3048,22860r,l3048,22860r,l2286,23622r,l2286,23622r,l2286,24384r,l2286,24384r,l1524,25146r,l1524,25146r,l2286,25908r,l2286,25908r,l3048,26670r,l3048,26670r,l3048,27432r,l3048,27432r,l2286,28194r,l2286,28194r,l762,28956r,l762,28956r,l762,29718r,l762,29718r,l762,30480r,l762,30480r,l,31242r,l,31242r,l,32004r,l,32004r,l,32766r,l,32766r,l1524,33528r,l1524,33528r,l2286,34290r,l2286,34290r,l1524,35052r,l1524,35052r,l1524,35814r,l1524,35814r,l1524,36576r,l1524,36576r,l1524,37338r,l1524,37338r,l762,38100e" filled="f" strokeweight=".18pt">
                <v:stroke endcap="round"/>
                <v:path arrowok="t" textboxrect="0,0,5334,38100"/>
              </v:shape>
              <v:shape id="Shape 20121" o:spid="_x0000_s1029" style="position:absolute;top:1524;width:45;height:381;visibility:visible;mso-wrap-style:square;v-text-anchor:top" coordsize="4572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yL7sYA&#10;AADeAAAADwAAAGRycy9kb3ducmV2LnhtbESPS2vCQBSF9wX/w3AFd80koZSSOoZWCEjBhdY+lpfM&#10;bRKSuRNmRo3/3ikILg/n8XGW5WQGcSLnO8sKsiQFQVxb3XGj4PBZPb6A8AFZ42CZFFzIQ7maPSyx&#10;0PbMOzrtQyPiCPsCFbQhjIWUvm7JoE/sSBy9P+sMhihdI7XDcxw3g8zT9Fka7DgSWhxp3VLd748m&#10;Qvofu3a13A7VU/jOPn7fK/+1U2oxn95eQQSawj18a2+0gjzN8gz+78QrIF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AyL7sYAAADeAAAADwAAAAAAAAAAAAAAAACYAgAAZHJz&#10;L2Rvd25yZXYueG1sUEsFBgAAAAAEAAQA9QAAAIsDAAAAAA==&#10;" path="m1524,r,l1524,r,l1524,762r,l1524,762r,l762,1524r,l762,1524r,l,2286r,l,2286r,l762,3048r,l762,3048r,l1524,3810r,l1524,3810r,l1524,4572r,l1524,4572r,l1524,5334r,l1524,5334r,l1524,6096r,l1524,6096r,l3048,6858r,l3048,6858r,l4572,7620r,l4572,7620r,l2286,8382r,l2286,8382r,l,9144r,l,9144r,l,9906r,l,9906r,l762,10668r,l762,10668r,l1524,11430r,l1524,11430r,l1524,12192r,l1524,12192r,l1524,12954r,l1524,12954r,l3048,13716r,l3048,13716r,l3810,14478r,l3810,14478r,l3048,15240r,l3048,15240r,l762,16002r,l762,16002r,l,16764r,l,16764r,l762,17526r,l762,17526r,l762,18288r,l762,18288r,l1524,19050r,l1524,19050r,l1524,19812r,l1524,19812r,l1524,20574r,l1524,20574r,l1524,21336r,l1524,21336r,l2286,22098r,l2286,22098r,l3048,22860r,l3048,22860r,l3048,23622r,l3048,23622r,l1524,24384r,l1524,24384r,l762,25146r,l762,25146r,l762,25908r,l762,25908r,l1524,26670r,l1524,26670r,l2286,27432r,l2286,27432r,l3048,28194r,l3048,28194r,l2286,28956r,l2286,28956r,l762,29718r,l762,29718r,l,30480r,l,30480r,l,31242r,l,31242r,l1524,32004r,l1524,32004r,l3048,32766r,l3048,32766r,l4572,33528r,l4572,33528r,l4572,34290r,l4572,34290r,l4572,35052r,l4572,35052r,l3048,35814r,l3048,35814r,l2286,36576r,l2286,36576r,l2286,37338r,l2286,37338r,l2286,38100e" filled="f" strokeweight=".18pt">
                <v:stroke endcap="round"/>
                <v:path arrowok="t" textboxrect="0,0,4572,38100"/>
              </v:shape>
              <v:shape id="Shape 20122" o:spid="_x0000_s1030" style="position:absolute;top:2667;width:45;height:381;visibility:visible;mso-wrap-style:square;v-text-anchor:top" coordsize="4572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4VmcUA&#10;AADeAAAADwAAAGRycy9kb3ducmV2LnhtbESPS4vCMBSF98L8h3AH3Nm0RUQ6RpkRCoPgwsc8lpfm&#10;TltsbkqS0frvjSC4PJzHx1msBtOJMznfWlaQJSkI4srqlmsFx0M5mYPwAVljZ5kUXMnDavkyWmCh&#10;7YV3dN6HWsQR9gUqaELoCyl91ZBBn9ieOHp/1hkMUbpaaoeXOG46mafpTBpsORIa7GndUHXa/5sI&#10;Of3Ytavktiun4Tvb/H6U/mun1Ph1eH8DEWgIz/Cj/akV5GmW53C/E6+AX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3hWZxQAAAN4AAAAPAAAAAAAAAAAAAAAAAJgCAABkcnMv&#10;ZG93bnJldi54bWxQSwUGAAAAAAQABAD1AAAAigMAAAAA&#10;" path="m1524,r,l1524,r,l1524,762r,l1524,762r,l1524,1524r,l1524,1524r,l2286,2286r,l2286,2286r,l3048,3048r,l3048,3048r,l3048,3810r,l3048,3810r,l3810,4572r,l3810,4572r,l3048,5334r,l3048,5334r,l3048,6096r,l3048,6096r,l1524,6858r,l1524,6858r,l,7620r,l,7620r,l,8382r,l,8382r,l,9144r,l,9144r,l762,9906r,l762,9906r,l1524,10668r,l1524,10668r,l1524,11430r,l1524,11430r,l1524,12192r,l1524,12192r,l1524,12954r,l1524,12954r,l762,13716r,l762,13716r,l762,14478r,l762,14478r,l762,15240r,l762,15240r,l762,16002r,l762,16002r,l762,16764r,l762,16764r,l762,17526r,l762,17526r,l1524,18288r,l1524,18288r,l762,19050r,l762,19050r,l762,19812r,l762,19812r,l762,20574r,l762,20574r,l3048,21336r,l3048,21336r,l3810,22098r,l3810,22098r,l2286,22860r,l2286,22860r,l1524,23622r,l1524,23622r,l2286,24384r,l2286,24384r,l2286,25146r,l2286,25146r,l3048,25908r,l3048,25908r,l3048,26670r,l3048,26670r,l2286,27432r,l2286,27432r,l1524,28194r,l1524,28194r,l1524,28956r,l1524,28956r,l3048,29718r,l3048,29718r,l4572,30480r,l4572,30480r,l3048,31242r,l3048,31242r,l1524,32004r,l1524,32004r,l2286,32766r,l2286,32766r,l3048,33528r,l3048,33528r,l3810,34290r,l3810,34290r,l3048,35052r,l3048,35052r,l2286,35814r,l2286,35814r,l762,36576r,l762,36576r,l,37338r,l,37338r,l,38100e" filled="f" strokeweight=".18pt">
                <v:stroke endcap="round"/>
                <v:path arrowok="t" textboxrect="0,0,4572,38100"/>
              </v:shape>
              <v:shape id="Shape 20123" o:spid="_x0000_s1031" style="position:absolute;top:3429;width:53;height:381;visibility:visible;mso-wrap-style:square;v-text-anchor:top" coordsize="5334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a6b8kA&#10;AADeAAAADwAAAGRycy9kb3ducmV2LnhtbESPW2vCQBSE3wX/w3IKfRHdJAWrqatYpdK+FOrl/Zg9&#10;uWD2bJrdatpf7xYEH4eZ+YaZLTpTizO1rrKsIB5FIIgzqysuFOx3b8MJCOeRNdaWScEvOVjM+70Z&#10;ptpe+IvOW1+IAGGXooLS+yaV0mUlGXQj2xAHL7etQR9kW0jd4iXATS2TKBpLgxWHhRIbWpWUnbY/&#10;RkH+0ewP8Wu++Tt+rsb59Hn9PViulXp86JYvIDx1/h6+td+1giSKkyf4vxOugJxfA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lha6b8kAAADeAAAADwAAAAAAAAAAAAAAAACYAgAA&#10;ZHJzL2Rvd25yZXYueG1sUEsFBgAAAAAEAAQA9QAAAI4DAAAAAA==&#10;" path="m2286,r,l2286,r,l4572,762r,l4572,762r,l4572,1524r,l4572,1524r,l4572,2286r,l4572,2286r,l4572,3048r,l4572,3048r,l3810,3810r,l3810,3810r,l2286,4572r,l2286,4572r,l,5334r,l,5334r,l,6096r,l,6096r,l,6858r,l,6858r,l,7620r,l,7620r,l1524,8382r,l1524,8382r,l3810,9144r,l3810,9144r,l3810,9906r,l3810,9906r,l3810,10668r,l3810,10668r,l3810,11430r,l3810,11430r,l3810,12192r,l3810,12192r,l3810,12954r,l3810,12954r,l3810,13716r,l3810,13716r,l3810,14478r,l3810,14478r,l3810,15240r,l3810,15240r,l3810,16002r,l3810,16002r,l3810,16764r,l3810,16764r,l3810,17526r,l3810,17526r,l4572,18288r,l4572,18288r,l5334,19050r,l5334,19050r,l5334,19812r,l5334,19812r,l3048,20574r,l3048,20574r,l762,21336r,l762,21336r,l762,22098r,l762,22098r,l762,22860r,l762,22860r,l2286,23622r,l2286,23622r,l3810,24384r,l3810,24384r,l4572,25146r,l4572,25146r,l2286,25908r,l2286,25908r,l,26670r,l,26670r,l,27432r,l,27432r,l,28194r,l,28194r,l,28956r,l,28956r,l,29718r,l,29718r,l762,30480r,l762,30480r,l2286,31242r,l2286,31242r,l3810,32004r,l3810,32004r,l3810,32766r,l3810,32766r,l4572,33528r,l4572,33528r,l3810,34290r,l3810,34290r,l3048,35052r,l3048,35052r,l3810,35814r,l3810,35814r,l4572,36576r,l4572,36576r,l4572,37338r,l4572,37338r,l3810,38100e" filled="f" strokeweight=".18pt">
                <v:stroke endcap="round"/>
                <v:path arrowok="t" textboxrect="0,0,5334,38100"/>
              </v:shape>
              <v:shape id="Shape 20124" o:spid="_x0000_s1032" style="position:absolute;top:4572;width:30;height:381;visibility:visible;mso-wrap-style:square;v-text-anchor:top" coordsize="304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6DqckA&#10;AADeAAAADwAAAGRycy9kb3ducmV2LnhtbESPT2vCQBTE74V+h+UVehHdJJQi0VWKIrSHlhr/gLdH&#10;9rkJzb6N2VXTfvpuoeBxmJnfMNN5bxtxoc7XjhWkowQEcel0zUbBdrMajkH4gKyxcUwKvsnDfHZ/&#10;N8Vcuyuv6VIEIyKEfY4KqhDaXEpfVmTRj1xLHL2j6yyGKDsjdYfXCLeNzJLkWVqsOS5U2NKiovKr&#10;OFsFuw8jf3rzPhiciqNM959vy3N7UOrxoX+ZgAjUh1v4v/2qFWRJmj3B3514BeTsF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BL6DqckAAADeAAAADwAAAAAAAAAAAAAAAACYAgAA&#10;ZHJzL2Rvd25yZXYueG1sUEsFBgAAAAAEAAQA9QAAAI4DAAAAAA==&#10;" path="m,l,,,,,,1524,762r,l1524,762r,l2286,1524r,l2286,1524r,l1524,2286r,l1524,2286r,l1524,3048r,l1524,3048r,l2286,3810r,l2286,3810r,l3048,4572r,l3048,4572r,l3048,5334r,l3048,5334r,l3048,6096r,l3048,6096r,l3048,6858r,l3048,6858r,l3048,7620r,l3048,7620r,l2286,8382r,l2286,8382r,l2286,9144r,l2286,9144r,l2286,9906r,l2286,9906r,l1524,10668r,l1524,10668r,l762,11430r,l762,11430r,l,12192r,l,12192r,l,12954r,l,12954r,l,13716r,l,13716r,l1524,14478r,l1524,14478r,l2286,15240r,l2286,15240r,l2286,16002r,l2286,16002r,l2286,16764r,l2286,16764r,l1524,17526r,l1524,17526r,l762,18288r,l762,18288r,l1524,19050r,l1524,19050r,l1524,19812r,l1524,19812r,l2286,20574r,l2286,20574r,l2286,21336r,l2286,21336r,l2286,22098r,l2286,22098r,l1524,22860r,l1524,22860r,l1524,23622r,l1524,23622r,l1524,24384r,l1524,24384r,l1524,25146r,l1524,25146r,l1524,25908r,l1524,25908r,l762,26670r,l762,26670r,l762,27432r,l762,27432r,l762,28194r,l762,28194r,l762,28956r,l762,28956r,l1524,29718r,l1524,29718r,l2286,30480r,l2286,30480r,l2286,31242r,l2286,31242r,l2286,32004r,l2286,32004r,l2286,32766r,l2286,32766r,l2286,33528r,l2286,33528r,l2286,34290r,l2286,34290r,l1524,35052r,l1524,35052r,l1524,35814r,l1524,35814r,l762,36576r,l762,36576r,l,37338r,l,37338r,l762,38100e" filled="f" strokeweight=".18pt">
                <v:stroke endcap="round"/>
                <v:path arrowok="t" textboxrect="0,0,3048,38100"/>
              </v:shape>
              <v:shape id="Shape 20125" o:spid="_x0000_s1033" style="position:absolute;top:5334;width:45;height:381;visibility:visible;mso-wrap-style:square;v-text-anchor:top" coordsize="4572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eN7cUA&#10;AADeAAAADwAAAGRycy9kb3ducmV2LnhtbESPX2vCMBTF3wd+h3AF32baokM6o6hQEMEH3dz2eGmu&#10;bbG5KUnU+u3NYLDHw/nz48yXvWnFjZxvLCtIxwkI4tLqhisFnx/F6wyED8gaW8uk4EEelovByxxz&#10;be98oNsxVCKOsM9RQR1Cl0vpy5oM+rHtiKN3ts5giNJVUju8x3HTyixJ3qTBhiOhxo42NZWX49VE&#10;yOXbblwp920xCV/p7mdd+NNBqdGwX72DCNSH//Bfe6sVZEmaTeH3TrwCcvE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N43txQAAAN4AAAAPAAAAAAAAAAAAAAAAAJgCAABkcnMv&#10;ZG93bnJldi54bWxQSwUGAAAAAAQABAD1AAAAigMAAAAA&#10;" path="m1524,r,l1524,r,l1524,762r,l1524,762r,l3048,1524r,l3048,1524r,l4572,2286r,l4572,2286r,l4572,3048r,l4572,3048r,l4572,3810r,l4572,3810r,l4572,4572r,l4572,4572r,l3810,5334r,l3810,5334r,l3810,6096r,l3810,6096r,l3048,6858r,l3048,6858r,l2286,7620r,l2286,7620r,l1524,8382r,l1524,8382r,l1524,9144r,l1524,9144r,l762,9906r,l762,9906r,l762,10668r,l762,10668r,l762,11430r,l762,11430r,l762,12192r,l762,12192r,l762,12954r,l762,12954r,l762,13716r,l762,13716r,l762,14478r,l762,14478r,l762,15240r,l762,15240r,l,16002r,l,16002r,l762,16764r,l762,16764r,l1524,17526r,l1524,17526r,l2286,18288r,l2286,18288r,l762,19050r,l762,19050r,l,19812r,l,19812r,l,20574r,l,20574r,l,21336r,l,21336r,l,22098r,l,22098r,l,22860r,l,22860r,l,23622r,l,23622r,l1524,24384r,l1524,24384r,l1524,25146r,l1524,25146r,l,25908r,l,25908r,l,26670r,l,26670r,l,27432r,l,27432r,l1524,28194r,l1524,28194r,l1524,28956r,l1524,28956r,l762,29718r,l762,29718r,l762,30480r,l762,30480r,l762,31242r,l762,31242r,l1524,32004r,l1524,32004r,l1524,32766r,l1524,32766r,l1524,33528r,l1524,33528r,l1524,34290r,l1524,34290r,l1524,35052r,l1524,35052r,l762,35814r,l762,35814r,l,36576r,l,36576r,l,37338r,l,37338r,l,38100e" filled="f" strokeweight=".18pt">
                <v:stroke endcap="round"/>
                <v:path arrowok="t" textboxrect="0,0,4572,38100"/>
              </v:shape>
              <w10:wrap anchorx="page" anchory="page"/>
            </v:group>
          </w:pict>
        </mc:Fallback>
      </mc:AlternateConten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C8763" w14:textId="77777777" w:rsidR="003F14E0" w:rsidRDefault="00937395">
    <w:r>
      <w:rPr>
        <w:rFonts w:ascii="Calibri" w:eastAsia="Calibri" w:hAnsi="Calibri" w:cs="Calibri"/>
        <w:b w:val="0"/>
        <w:noProof/>
        <w:sz w:val="22"/>
      </w:rPr>
      <mc:AlternateContent>
        <mc:Choice Requires="wpg">
          <w:drawing>
            <wp:anchor distT="0" distB="0" distL="114300" distR="114300" simplePos="0" relativeHeight="251660288" behindDoc="1" locked="0" layoutInCell="1" allowOverlap="1" wp14:anchorId="1FB651CF" wp14:editId="306D25FA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" cy="1"/>
              <wp:effectExtent l="0" t="0" r="0" b="0"/>
              <wp:wrapNone/>
              <wp:docPr id="20116" name="Group 2011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" cy="1"/>
                        <a:chOff x="0" y="0"/>
                        <a:chExt cx="1" cy="1"/>
                      </a:xfrm>
                    </wpg:grpSpPr>
                  </wpg:wgp>
                </a:graphicData>
              </a:graphic>
            </wp:anchor>
          </w:drawing>
        </mc:Choice>
        <mc:Fallback xmlns:w15="http://schemas.microsoft.com/office/word/2012/wordml">
          <w:pict>
            <v:group w14:anchorId="7AE0DE4B" id="Group 20116" o:spid="_x0000_s1026" style="position:absolute;margin-left:0;margin-top:0;width:0;height:0;z-index:-251656192;mso-position-horizontal-relative:page;mso-position-vertical-relative:page" coordsize="1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">
              <w10:wrap anchorx="page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D6828"/>
    <w:multiLevelType w:val="hybridMultilevel"/>
    <w:tmpl w:val="E52A2D92"/>
    <w:lvl w:ilvl="0" w:tplc="1084F620">
      <w:start w:val="1"/>
      <w:numFmt w:val="decimal"/>
      <w:lvlText w:val="(%1)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">
    <w:nsid w:val="2AE83653"/>
    <w:multiLevelType w:val="hybridMultilevel"/>
    <w:tmpl w:val="73E4738C"/>
    <w:lvl w:ilvl="0" w:tplc="4830F14C">
      <w:start w:val="1"/>
      <w:numFmt w:val="bullet"/>
      <w:lvlText w:val="•"/>
      <w:lvlJc w:val="left"/>
      <w:pPr>
        <w:ind w:left="36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A6A6D5F8">
      <w:start w:val="1"/>
      <w:numFmt w:val="bullet"/>
      <w:lvlText w:val="o"/>
      <w:lvlJc w:val="left"/>
      <w:pPr>
        <w:ind w:left="2419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2D4C34EC">
      <w:start w:val="1"/>
      <w:numFmt w:val="bullet"/>
      <w:lvlRestart w:val="0"/>
      <w:lvlText w:val="*"/>
      <w:lvlJc w:val="left"/>
      <w:pPr>
        <w:ind w:left="3008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BCF8E586">
      <w:start w:val="1"/>
      <w:numFmt w:val="bullet"/>
      <w:lvlText w:val="•"/>
      <w:lvlJc w:val="left"/>
      <w:pPr>
        <w:ind w:left="5199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D15C660A">
      <w:start w:val="1"/>
      <w:numFmt w:val="bullet"/>
      <w:lvlText w:val="o"/>
      <w:lvlJc w:val="left"/>
      <w:pPr>
        <w:ind w:left="5919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1FEAA968">
      <w:start w:val="1"/>
      <w:numFmt w:val="bullet"/>
      <w:lvlText w:val="▪"/>
      <w:lvlJc w:val="left"/>
      <w:pPr>
        <w:ind w:left="6639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A51A78CE">
      <w:start w:val="1"/>
      <w:numFmt w:val="bullet"/>
      <w:lvlText w:val="•"/>
      <w:lvlJc w:val="left"/>
      <w:pPr>
        <w:ind w:left="7359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DE829AE2">
      <w:start w:val="1"/>
      <w:numFmt w:val="bullet"/>
      <w:lvlText w:val="o"/>
      <w:lvlJc w:val="left"/>
      <w:pPr>
        <w:ind w:left="8079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41E0A4DC">
      <w:start w:val="1"/>
      <w:numFmt w:val="bullet"/>
      <w:lvlText w:val="▪"/>
      <w:lvlJc w:val="left"/>
      <w:pPr>
        <w:ind w:left="8799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2CD23D4C"/>
    <w:multiLevelType w:val="hybridMultilevel"/>
    <w:tmpl w:val="0E9A90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4E0"/>
    <w:rsid w:val="001F267A"/>
    <w:rsid w:val="00334711"/>
    <w:rsid w:val="003F14E0"/>
    <w:rsid w:val="00412079"/>
    <w:rsid w:val="004D5F7C"/>
    <w:rsid w:val="005507F0"/>
    <w:rsid w:val="00824B6D"/>
    <w:rsid w:val="008D60C4"/>
    <w:rsid w:val="00937395"/>
    <w:rsid w:val="00937573"/>
    <w:rsid w:val="00D05228"/>
    <w:rsid w:val="00DC2107"/>
    <w:rsid w:val="00E7167B"/>
    <w:rsid w:val="00FB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41ED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3" w:line="265" w:lineRule="auto"/>
      <w:ind w:left="10" w:hanging="10"/>
    </w:pPr>
    <w:rPr>
      <w:rFonts w:ascii="Courier New" w:eastAsia="Courier New" w:hAnsi="Courier New" w:cs="Courier New"/>
      <w:b/>
      <w:color w:val="000000"/>
      <w:sz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29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2910"/>
    <w:pPr>
      <w:spacing w:after="200" w:line="240" w:lineRule="auto"/>
      <w:ind w:left="0" w:firstLine="0"/>
    </w:pPr>
    <w:rPr>
      <w:rFonts w:asciiTheme="minorHAnsi" w:eastAsiaTheme="minorEastAsia" w:hAnsiTheme="minorHAnsi" w:cstheme="minorBidi"/>
      <w:b w:val="0"/>
      <w:color w:val="auto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91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910"/>
    <w:rPr>
      <w:rFonts w:ascii="Segoe UI" w:eastAsia="Courier New" w:hAnsi="Segoe UI" w:cs="Segoe UI"/>
      <w:b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FB291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B29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3" w:line="265" w:lineRule="auto"/>
      <w:ind w:left="10" w:hanging="10"/>
    </w:pPr>
    <w:rPr>
      <w:rFonts w:ascii="Courier New" w:eastAsia="Courier New" w:hAnsi="Courier New" w:cs="Courier New"/>
      <w:b/>
      <w:color w:val="000000"/>
      <w:sz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29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2910"/>
    <w:pPr>
      <w:spacing w:after="200" w:line="240" w:lineRule="auto"/>
      <w:ind w:left="0" w:firstLine="0"/>
    </w:pPr>
    <w:rPr>
      <w:rFonts w:asciiTheme="minorHAnsi" w:eastAsiaTheme="minorEastAsia" w:hAnsiTheme="minorHAnsi" w:cstheme="minorBidi"/>
      <w:b w:val="0"/>
      <w:color w:val="auto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91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910"/>
    <w:rPr>
      <w:rFonts w:ascii="Segoe UI" w:eastAsia="Courier New" w:hAnsi="Segoe UI" w:cs="Segoe UI"/>
      <w:b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FB291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B29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3</Words>
  <Characters>178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hort Header Print</vt:lpstr>
    </vt:vector>
  </TitlesOfParts>
  <Company>Microsoft</Company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Header Print</dc:title>
  <dc:subject/>
  <dc:creator>ca032971</dc:creator>
  <cp:keywords/>
  <cp:lastModifiedBy>Thomas</cp:lastModifiedBy>
  <cp:revision>3</cp:revision>
  <dcterms:created xsi:type="dcterms:W3CDTF">2017-03-14T16:23:00Z</dcterms:created>
  <dcterms:modified xsi:type="dcterms:W3CDTF">2017-03-14T16:24:00Z</dcterms:modified>
</cp:coreProperties>
</file>